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3B30D" w14:textId="2BF8CBDC" w:rsidR="00E55602" w:rsidRDefault="00E55602">
      <w:pPr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Supplemental Material</w:t>
      </w:r>
    </w:p>
    <w:p w14:paraId="65AC0DF6" w14:textId="77777777" w:rsidR="00E55602" w:rsidRDefault="00E55602">
      <w:pPr>
        <w:rPr>
          <w:b/>
          <w:bCs/>
          <w:sz w:val="28"/>
          <w:szCs w:val="28"/>
          <w:lang w:val="en-US"/>
        </w:rPr>
      </w:pPr>
    </w:p>
    <w:p w14:paraId="3106A1DC" w14:textId="4DDC4F22" w:rsidR="00F84415" w:rsidRDefault="00233184" w:rsidP="00F84415">
      <w:pPr>
        <w:rPr>
          <w:lang w:val="en-US"/>
        </w:rPr>
      </w:pPr>
      <w:r w:rsidRPr="00233184">
        <w:rPr>
          <w:lang w:val="en-US"/>
        </w:rPr>
        <w:t>EFFICACY AND TOLERABILITY OF INTRANASAL MIDAZOLAM ADMINISTRATION FOR ANTISEIZURE TREATMENT IN ADULTS: A SYSTEMATIC REVIEW</w:t>
      </w:r>
    </w:p>
    <w:p w14:paraId="7CBCC4E2" w14:textId="77777777" w:rsidR="00233184" w:rsidRDefault="00233184" w:rsidP="006449CA">
      <w:pPr>
        <w:rPr>
          <w:sz w:val="20"/>
          <w:szCs w:val="20"/>
          <w:lang w:val="en-US"/>
        </w:rPr>
      </w:pPr>
    </w:p>
    <w:p w14:paraId="667C4C36" w14:textId="45738B88" w:rsidR="002D5F31" w:rsidRPr="0012335D" w:rsidRDefault="002D5F31" w:rsidP="006449CA">
      <w:pPr>
        <w:rPr>
          <w:sz w:val="20"/>
          <w:szCs w:val="20"/>
          <w:lang w:val="en-US"/>
        </w:rPr>
      </w:pPr>
      <w:r w:rsidRPr="0012335D">
        <w:rPr>
          <w:sz w:val="20"/>
          <w:szCs w:val="20"/>
          <w:lang w:val="en-US"/>
        </w:rPr>
        <w:t>Tolga D Dittrich, MD*; Dominik Vock, MD</w:t>
      </w:r>
      <w:r w:rsidR="000852DA" w:rsidRPr="0012335D">
        <w:rPr>
          <w:sz w:val="20"/>
          <w:szCs w:val="20"/>
          <w:lang w:val="en-US"/>
        </w:rPr>
        <w:t>*</w:t>
      </w:r>
      <w:r w:rsidRPr="0012335D">
        <w:rPr>
          <w:sz w:val="20"/>
          <w:szCs w:val="20"/>
          <w:lang w:val="en-US"/>
        </w:rPr>
        <w:t>;</w:t>
      </w:r>
      <w:r w:rsidR="009505D6" w:rsidRPr="0012335D">
        <w:rPr>
          <w:sz w:val="20"/>
          <w:szCs w:val="20"/>
          <w:lang w:val="en-US"/>
        </w:rPr>
        <w:t xml:space="preserve"> Urs Fisch</w:t>
      </w:r>
      <w:r w:rsidR="00756C28" w:rsidRPr="0012335D">
        <w:rPr>
          <w:sz w:val="20"/>
          <w:szCs w:val="20"/>
          <w:lang w:val="en-US"/>
        </w:rPr>
        <w:t>, MD; Lisa Hert,</w:t>
      </w:r>
      <w:r w:rsidR="002C1282" w:rsidRPr="0012335D">
        <w:rPr>
          <w:sz w:val="20"/>
          <w:szCs w:val="20"/>
          <w:lang w:val="en-US"/>
        </w:rPr>
        <w:t xml:space="preserve"> MD</w:t>
      </w:r>
      <w:r w:rsidR="00DD23FF" w:rsidRPr="0012335D">
        <w:rPr>
          <w:sz w:val="20"/>
          <w:szCs w:val="20"/>
          <w:lang w:val="en-US"/>
        </w:rPr>
        <w:t>; Sira Baumann, MD</w:t>
      </w:r>
      <w:r w:rsidR="004951A1">
        <w:rPr>
          <w:sz w:val="20"/>
          <w:szCs w:val="20"/>
          <w:lang w:val="en-US"/>
        </w:rPr>
        <w:t xml:space="preserve">; </w:t>
      </w:r>
      <w:r w:rsidR="00DD23FF" w:rsidRPr="0012335D">
        <w:rPr>
          <w:sz w:val="20"/>
          <w:szCs w:val="20"/>
          <w:lang w:val="en-US"/>
        </w:rPr>
        <w:t>Paulina Kliem</w:t>
      </w:r>
      <w:r w:rsidR="0012335D" w:rsidRPr="0012335D">
        <w:rPr>
          <w:sz w:val="20"/>
          <w:szCs w:val="20"/>
          <w:lang w:val="en-US"/>
        </w:rPr>
        <w:t>, MD</w:t>
      </w:r>
      <w:r w:rsidR="004951A1">
        <w:rPr>
          <w:sz w:val="20"/>
          <w:szCs w:val="20"/>
          <w:lang w:val="en-US"/>
        </w:rPr>
        <w:t xml:space="preserve">; </w:t>
      </w:r>
      <w:r w:rsidR="0012335D" w:rsidRPr="0012335D">
        <w:rPr>
          <w:sz w:val="20"/>
          <w:szCs w:val="20"/>
          <w:lang w:val="en-US"/>
        </w:rPr>
        <w:t>Stephan Rüegg</w:t>
      </w:r>
      <w:r w:rsidR="0012335D">
        <w:rPr>
          <w:sz w:val="20"/>
          <w:szCs w:val="20"/>
          <w:lang w:val="en-US"/>
        </w:rPr>
        <w:t xml:space="preserve">, MD; </w:t>
      </w:r>
      <w:r w:rsidR="004951A1">
        <w:rPr>
          <w:sz w:val="20"/>
          <w:szCs w:val="20"/>
          <w:lang w:val="en-US"/>
        </w:rPr>
        <w:t>Stephan Marsch, MD;</w:t>
      </w:r>
      <w:r w:rsidR="004951A1" w:rsidRPr="004951A1">
        <w:rPr>
          <w:sz w:val="20"/>
          <w:szCs w:val="20"/>
          <w:vertAlign w:val="superscript"/>
          <w:lang w:val="en-US"/>
        </w:rPr>
        <w:t xml:space="preserve"> </w:t>
      </w:r>
      <w:r w:rsidR="004951A1">
        <w:rPr>
          <w:sz w:val="20"/>
          <w:szCs w:val="20"/>
          <w:lang w:val="en-US"/>
        </w:rPr>
        <w:t xml:space="preserve">Gian Marco De Marchis, MD; </w:t>
      </w:r>
      <w:r w:rsidR="0012335D">
        <w:rPr>
          <w:sz w:val="20"/>
          <w:szCs w:val="20"/>
          <w:lang w:val="en-US"/>
        </w:rPr>
        <w:t>R</w:t>
      </w:r>
      <w:r w:rsidRPr="0012335D">
        <w:rPr>
          <w:sz w:val="20"/>
          <w:szCs w:val="20"/>
          <w:lang w:val="en-US"/>
        </w:rPr>
        <w:t>aoul Sutter, MD</w:t>
      </w:r>
    </w:p>
    <w:p w14:paraId="763D3C36" w14:textId="77777777" w:rsidR="000852DA" w:rsidRDefault="000852DA" w:rsidP="000852DA">
      <w:pPr>
        <w:rPr>
          <w:lang w:val="en-US"/>
        </w:rPr>
      </w:pPr>
    </w:p>
    <w:p w14:paraId="263BE03A" w14:textId="77777777" w:rsidR="00A75031" w:rsidRPr="00F12E36" w:rsidRDefault="00A75031" w:rsidP="00A75031">
      <w:pPr>
        <w:rPr>
          <w:sz w:val="20"/>
          <w:szCs w:val="20"/>
          <w:lang w:val="en-US"/>
        </w:rPr>
      </w:pPr>
      <w:r w:rsidRPr="00F12E36">
        <w:rPr>
          <w:sz w:val="20"/>
          <w:szCs w:val="20"/>
          <w:lang w:val="en-US"/>
        </w:rPr>
        <w:t xml:space="preserve">* </w:t>
      </w:r>
      <w:r w:rsidR="005C1489" w:rsidRPr="005C1489">
        <w:rPr>
          <w:sz w:val="20"/>
          <w:szCs w:val="20"/>
          <w:lang w:val="en-US"/>
        </w:rPr>
        <w:t>equal contribution</w:t>
      </w:r>
    </w:p>
    <w:p w14:paraId="5E7821C9" w14:textId="77777777" w:rsidR="000C240D" w:rsidRDefault="000C240D" w:rsidP="00341369">
      <w:pPr>
        <w:spacing w:line="480" w:lineRule="auto"/>
        <w:jc w:val="both"/>
        <w:rPr>
          <w:rFonts w:cs="Arial"/>
          <w:u w:val="single"/>
          <w:lang w:val="en-US"/>
        </w:rPr>
      </w:pPr>
    </w:p>
    <w:p w14:paraId="52BC3A7C" w14:textId="77777777" w:rsidR="00E55602" w:rsidRDefault="00E55602">
      <w:pPr>
        <w:rPr>
          <w:rFonts w:cs="Arial"/>
          <w:u w:val="single"/>
          <w:lang w:val="en-US"/>
        </w:rPr>
      </w:pPr>
    </w:p>
    <w:sdt>
      <w:sdtPr>
        <w:id w:val="-157095075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24157DC" w14:textId="31927AB4" w:rsidR="00F21103" w:rsidRPr="003065DA" w:rsidRDefault="00F21103" w:rsidP="00F21103">
          <w:pPr>
            <w:rPr>
              <w:rFonts w:cs="Arial"/>
              <w:b/>
              <w:bCs/>
              <w:u w:val="single"/>
              <w:lang w:val="en-US"/>
            </w:rPr>
          </w:pPr>
          <w:r w:rsidRPr="003065DA">
            <w:rPr>
              <w:rFonts w:cs="Arial"/>
              <w:b/>
              <w:bCs/>
              <w:u w:val="single"/>
              <w:lang w:val="en-US"/>
            </w:rPr>
            <w:t>Table of contents</w:t>
          </w:r>
        </w:p>
        <w:p w14:paraId="5CE7EA0D" w14:textId="5D33758C" w:rsidR="003065DA" w:rsidRPr="003065DA" w:rsidRDefault="00F21103">
          <w:pPr>
            <w:pStyle w:val="TOC1"/>
            <w:tabs>
              <w:tab w:val="right" w:leader="dot" w:pos="9062"/>
            </w:tabs>
            <w:rPr>
              <w:rFonts w:ascii="Arial" w:hAnsi="Arial" w:cs="Arial"/>
              <w:b w:val="0"/>
              <w:bCs w:val="0"/>
              <w:noProof/>
              <w:sz w:val="22"/>
              <w:szCs w:val="22"/>
              <w:lang w:eastAsia="de-CH"/>
            </w:rPr>
          </w:pPr>
          <w:r w:rsidRPr="003065DA">
            <w:rPr>
              <w:rFonts w:ascii="Arial" w:hAnsi="Arial" w:cs="Arial"/>
              <w:b w:val="0"/>
              <w:bCs w:val="0"/>
              <w:sz w:val="22"/>
              <w:szCs w:val="22"/>
            </w:rPr>
            <w:fldChar w:fldCharType="begin"/>
          </w:r>
          <w:r w:rsidRPr="003065DA">
            <w:rPr>
              <w:rFonts w:ascii="Arial" w:hAnsi="Arial" w:cs="Arial"/>
              <w:sz w:val="22"/>
              <w:szCs w:val="22"/>
            </w:rPr>
            <w:instrText>TOC \o "1-3" \h \z \u</w:instrText>
          </w:r>
          <w:r w:rsidRPr="003065DA">
            <w:rPr>
              <w:rFonts w:ascii="Arial" w:hAnsi="Arial" w:cs="Arial"/>
              <w:b w:val="0"/>
              <w:bCs w:val="0"/>
              <w:sz w:val="22"/>
              <w:szCs w:val="22"/>
            </w:rPr>
            <w:fldChar w:fldCharType="separate"/>
          </w:r>
          <w:hyperlink w:anchor="_Toc130455432" w:history="1">
            <w:r w:rsidR="003065DA" w:rsidRPr="003065DA">
              <w:rPr>
                <w:rStyle w:val="Hyperlink"/>
                <w:rFonts w:ascii="Arial" w:hAnsi="Arial" w:cs="Arial"/>
                <w:noProof/>
                <w:sz w:val="22"/>
                <w:szCs w:val="22"/>
                <w:lang w:val="en-US"/>
              </w:rPr>
              <w:t xml:space="preserve">Supplemental text section 1: </w:t>
            </w:r>
            <w:r w:rsidR="003065DA" w:rsidRPr="003065DA">
              <w:rPr>
                <w:rStyle w:val="Hyperlink"/>
                <w:rFonts w:ascii="Arial" w:hAnsi="Arial" w:cs="Arial"/>
                <w:b w:val="0"/>
                <w:noProof/>
                <w:sz w:val="22"/>
                <w:szCs w:val="22"/>
                <w:lang w:val="en-US"/>
              </w:rPr>
              <w:t>Detailed description of the search strategy</w:t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tab/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fldChar w:fldCharType="begin"/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instrText xml:space="preserve"> PAGEREF _Toc130455432 \h </w:instrText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fldChar w:fldCharType="separate"/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t>2</w:t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80AD634" w14:textId="48E13CA3" w:rsidR="003065DA" w:rsidRPr="003065DA" w:rsidRDefault="007B05C4">
          <w:pPr>
            <w:pStyle w:val="TOC1"/>
            <w:tabs>
              <w:tab w:val="right" w:leader="dot" w:pos="9062"/>
            </w:tabs>
            <w:rPr>
              <w:rFonts w:ascii="Arial" w:hAnsi="Arial" w:cs="Arial"/>
              <w:b w:val="0"/>
              <w:bCs w:val="0"/>
              <w:noProof/>
              <w:sz w:val="22"/>
              <w:szCs w:val="22"/>
              <w:lang w:eastAsia="de-CH"/>
            </w:rPr>
          </w:pPr>
          <w:hyperlink w:anchor="_Toc130455433" w:history="1">
            <w:r w:rsidR="003065DA" w:rsidRPr="003065DA">
              <w:rPr>
                <w:rStyle w:val="Hyperlink"/>
                <w:rFonts w:ascii="Arial" w:hAnsi="Arial" w:cs="Arial"/>
                <w:noProof/>
                <w:sz w:val="22"/>
                <w:szCs w:val="22"/>
                <w:lang w:val="en-US"/>
              </w:rPr>
              <w:t xml:space="preserve">Supplemental Table 1. </w:t>
            </w:r>
            <w:r w:rsidR="003065DA" w:rsidRPr="003065DA">
              <w:rPr>
                <w:rStyle w:val="Hyperlink"/>
                <w:rFonts w:ascii="Arial" w:hAnsi="Arial" w:cs="Arial"/>
                <w:b w:val="0"/>
                <w:noProof/>
                <w:sz w:val="22"/>
                <w:szCs w:val="22"/>
                <w:lang w:val="en-US"/>
              </w:rPr>
              <w:t>Grading of recommendations assessment, development and evaluation</w:t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tab/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fldChar w:fldCharType="begin"/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instrText xml:space="preserve"> PAGEREF _Toc130455433 \h </w:instrText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fldChar w:fldCharType="separate"/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t>2</w:t>
            </w:r>
            <w:r w:rsidR="003065DA" w:rsidRPr="003065DA">
              <w:rPr>
                <w:rFonts w:ascii="Arial" w:hAnsi="Arial" w:cs="Arial"/>
                <w:b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FD454CA" w14:textId="60ACB6A6" w:rsidR="00F21103" w:rsidRDefault="00F21103">
          <w:r w:rsidRPr="003065DA">
            <w:rPr>
              <w:rFonts w:cs="Arial"/>
              <w:b/>
              <w:bCs/>
              <w:noProof/>
            </w:rPr>
            <w:fldChar w:fldCharType="end"/>
          </w:r>
        </w:p>
      </w:sdtContent>
    </w:sdt>
    <w:p w14:paraId="1E3CFC37" w14:textId="77777777" w:rsidR="00E55602" w:rsidRDefault="00E55602">
      <w:pPr>
        <w:rPr>
          <w:rFonts w:cs="Arial"/>
          <w:u w:val="single"/>
          <w:lang w:val="en-US"/>
        </w:rPr>
      </w:pPr>
      <w:r>
        <w:rPr>
          <w:rFonts w:cs="Arial"/>
          <w:u w:val="single"/>
          <w:lang w:val="en-US"/>
        </w:rPr>
        <w:br w:type="page"/>
      </w:r>
    </w:p>
    <w:p w14:paraId="631A20E4" w14:textId="62E810E1" w:rsidR="00E55602" w:rsidRPr="00F21103" w:rsidRDefault="00E55602" w:rsidP="00F21103">
      <w:pPr>
        <w:pStyle w:val="Heading1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1" w:name="_Toc130455432"/>
      <w:r w:rsidRPr="00F2110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l text section 1: Detailed description of the search strategy</w:t>
      </w:r>
      <w:bookmarkEnd w:id="1"/>
    </w:p>
    <w:p w14:paraId="6C6D08D3" w14:textId="13F70C5B" w:rsidR="008B704A" w:rsidRDefault="00E55602" w:rsidP="003065DA">
      <w:pPr>
        <w:spacing w:line="480" w:lineRule="auto"/>
        <w:ind w:firstLine="708"/>
        <w:jc w:val="both"/>
        <w:rPr>
          <w:rFonts w:cs="Arial"/>
          <w:lang w:val="en-US"/>
        </w:rPr>
      </w:pPr>
      <w:r w:rsidRPr="00341369">
        <w:rPr>
          <w:rFonts w:cs="Arial"/>
          <w:lang w:val="en-US"/>
        </w:rPr>
        <w:t>The search algorithm used was: midazolam.mp. [mp=ti, ab, hw, tn, ot, dm, mf, dv, kf, fx, dq, bt, nm, ox, px, rx, an, ui, sy], limit 1 to yr="1985 - 2022", nasal.mp. [mp=ti, ab, hw, tn, ot, dm, mf, dv, kf, fx, dq, bt, nm, ox, px, rx, an, ui, sy], spray.mp. [mp=ti, ab, hw, tn, ot, dm, mf, dv, kf, fx, dq, bt, nm, ox, px, rx, an, ui, sy], seizure.mp. [mp=ti, ab, hw, tn, ot, dm, mf, dv, kf, fx, dq, bt, nm, ox, px, rx, an, ui, sy], status epilepticus.mp. [mp=ti, ab, hw, tn, ot, dm, mf, dv, kf, fx, dq, bt, nm, ox, px, rx, an, ui, sy], epilepsy.mp. [mp=ti, ab, hw, tn, ot, dm, mf, dv, kf, fx, dq, bt, nm, ox, px, rx, an, ui, sy], 2 and 3, 2 and 4, 8 or 9, 5 or 6 or 7, 10 and 11, remove duplicates from 12</w:t>
      </w:r>
      <w:r w:rsidR="003065DA">
        <w:rPr>
          <w:rFonts w:cs="Arial"/>
          <w:lang w:val="en-US"/>
        </w:rPr>
        <w:t>.</w:t>
      </w:r>
    </w:p>
    <w:p w14:paraId="12A3BC5C" w14:textId="77777777" w:rsidR="003065DA" w:rsidRPr="003065DA" w:rsidRDefault="003065DA" w:rsidP="003065DA">
      <w:pPr>
        <w:pStyle w:val="Heading1"/>
        <w:spacing w:line="480" w:lineRule="auto"/>
        <w:rPr>
          <w:rFonts w:ascii="Arial" w:hAnsi="Arial" w:cs="Arial"/>
          <w:color w:val="auto"/>
          <w:sz w:val="22"/>
          <w:szCs w:val="22"/>
          <w:lang w:val="en-US"/>
        </w:rPr>
      </w:pPr>
    </w:p>
    <w:p w14:paraId="2E7DD4D0" w14:textId="77777777" w:rsidR="003065DA" w:rsidRPr="003065DA" w:rsidRDefault="003065DA" w:rsidP="003065DA">
      <w:pPr>
        <w:pStyle w:val="Heading1"/>
        <w:spacing w:line="480" w:lineRule="auto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bookmarkStart w:id="2" w:name="_Toc130455433"/>
      <w:r w:rsidRPr="003065DA">
        <w:rPr>
          <w:rFonts w:ascii="Arial" w:hAnsi="Arial" w:cs="Arial"/>
          <w:b/>
          <w:color w:val="auto"/>
          <w:sz w:val="22"/>
          <w:szCs w:val="22"/>
          <w:lang w:val="en-US"/>
        </w:rPr>
        <w:t>Supplemental Table 1.</w:t>
      </w:r>
      <w:r w:rsidRPr="003065DA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 Grading of recommendations assessment, development and evaluation</w:t>
      </w:r>
      <w:bookmarkEnd w:id="2"/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01"/>
        <w:gridCol w:w="795"/>
        <w:gridCol w:w="523"/>
        <w:gridCol w:w="817"/>
        <w:gridCol w:w="740"/>
        <w:gridCol w:w="712"/>
        <w:gridCol w:w="862"/>
        <w:gridCol w:w="667"/>
        <w:gridCol w:w="1017"/>
        <w:gridCol w:w="534"/>
        <w:gridCol w:w="578"/>
        <w:gridCol w:w="584"/>
        <w:gridCol w:w="712"/>
      </w:tblGrid>
      <w:tr w:rsidR="003065DA" w:rsidRPr="005C320E" w14:paraId="02BD9F16" w14:textId="77777777" w:rsidTr="00C235EA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9FCAA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de-DE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3EDC14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DA854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7FA024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2F6836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Importance</w:t>
            </w:r>
          </w:p>
        </w:tc>
      </w:tr>
      <w:tr w:rsidR="003065DA" w:rsidRPr="005C320E" w14:paraId="1DC3B82D" w14:textId="77777777" w:rsidTr="00C235EA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8CBCB3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2FF13B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61283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4120A0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I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8D8FD7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D3EC5E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1FB402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96CBF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I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ntranasal midazolam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DDA1D2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</w:pPr>
            <w:r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>O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>ther benzodiazepine</w:t>
            </w:r>
            <w:r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>(s)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 xml:space="preserve"> 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u w:val="single"/>
                <w:lang w:val="en-US"/>
              </w:rPr>
              <w:t>or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 xml:space="preserve"> midazolam with other a</w:t>
            </w:r>
            <w:r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>dministration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 xml:space="preserve"> route 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u w:val="single"/>
                <w:lang w:val="en-US"/>
              </w:rPr>
              <w:t>or</w:t>
            </w: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  <w:lang w:val="en-US"/>
              </w:rPr>
              <w:t xml:space="preserve"> 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95C53E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Relative</w:t>
            </w:r>
          </w:p>
          <w:p w14:paraId="74BC87BA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5C1E67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AFF137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Absolute</w:t>
            </w:r>
          </w:p>
          <w:p w14:paraId="1BC5B48F" w14:textId="77777777" w:rsidR="003065DA" w:rsidRPr="005C320E" w:rsidRDefault="003065DA" w:rsidP="00C235EA">
            <w:pPr>
              <w:jc w:val="center"/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  <w:r w:rsidRPr="005C320E"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AC82E2" w14:textId="77777777" w:rsidR="003065DA" w:rsidRPr="005C320E" w:rsidRDefault="003065DA" w:rsidP="00C235EA">
            <w:pPr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725BCAB" w14:textId="77777777" w:rsidR="003065DA" w:rsidRPr="005C320E" w:rsidRDefault="003065DA" w:rsidP="00C235EA">
            <w:pPr>
              <w:rPr>
                <w:rFonts w:eastAsia="Times New Roman" w:cs="Arial"/>
                <w:b/>
                <w:bCs/>
                <w:color w:val="FFFFFF"/>
                <w:sz w:val="10"/>
                <w:szCs w:val="10"/>
              </w:rPr>
            </w:pPr>
          </w:p>
        </w:tc>
      </w:tr>
      <w:tr w:rsidR="003065DA" w:rsidRPr="005C320E" w14:paraId="7B9F7D23" w14:textId="77777777" w:rsidTr="00C235EA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D57D5" w14:textId="77777777" w:rsidR="003065DA" w:rsidRPr="005C320E" w:rsidRDefault="003065DA" w:rsidP="00C235EA">
            <w:pPr>
              <w:rPr>
                <w:rFonts w:eastAsia="Times New Roman" w:cs="Arial"/>
                <w:b/>
                <w:bCs/>
                <w:color w:val="000000"/>
                <w:sz w:val="10"/>
                <w:szCs w:val="10"/>
              </w:rPr>
            </w:pPr>
            <w:r w:rsidRPr="005C320E">
              <w:rPr>
                <w:rStyle w:val="label"/>
                <w:rFonts w:eastAsia="Times New Roman" w:cs="Arial"/>
                <w:b/>
                <w:bCs/>
                <w:color w:val="000000"/>
                <w:sz w:val="10"/>
                <w:szCs w:val="10"/>
              </w:rPr>
              <w:t>Seizure termination</w:t>
            </w:r>
          </w:p>
        </w:tc>
      </w:tr>
      <w:tr w:rsidR="003065DA" w:rsidRPr="005C320E" w14:paraId="393FE9D7" w14:textId="77777777" w:rsidTr="00C235EA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0A42C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6FA96" w14:textId="77777777" w:rsidR="003065DA" w:rsidRPr="005C320E" w:rsidRDefault="003065DA" w:rsidP="00C235EA">
            <w:pPr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randomized controlled and observational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814BA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FDAF2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F324F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9C39D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227C4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  <w:lang w:val="en-US"/>
              </w:rPr>
            </w:pPr>
            <w:r w:rsidRPr="005C320E">
              <w:rPr>
                <w:rFonts w:eastAsia="Times New Roman" w:cs="Arial"/>
                <w:sz w:val="10"/>
                <w:szCs w:val="10"/>
                <w:lang w:val="en-US"/>
              </w:rPr>
              <w:t>dose-response relationship with partially different initial doses administer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C59DA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 xml:space="preserve">229/300 (7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FDD42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Style w:val="cell-value"/>
                <w:rFonts w:eastAsia="Times New Roman" w:cs="Arial"/>
                <w:sz w:val="10"/>
                <w:szCs w:val="10"/>
              </w:rPr>
              <w:t xml:space="preserve">154/211 (7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7F761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Style w:val="block"/>
                <w:rFonts w:eastAsia="Times New Roman" w:cs="Arial"/>
                <w:b/>
                <w:bCs/>
                <w:sz w:val="10"/>
                <w:szCs w:val="10"/>
              </w:rPr>
              <w:t>RR 1.05</w:t>
            </w:r>
            <w:r w:rsidRPr="005C320E">
              <w:rPr>
                <w:rFonts w:eastAsia="Times New Roman" w:cs="Arial"/>
                <w:sz w:val="10"/>
                <w:szCs w:val="10"/>
              </w:rPr>
              <w:br/>
            </w:r>
            <w:r w:rsidRPr="005C320E">
              <w:rPr>
                <w:rStyle w:val="cell"/>
                <w:rFonts w:eastAsia="Times New Roman" w:cs="Arial"/>
                <w:sz w:val="10"/>
                <w:szCs w:val="10"/>
              </w:rPr>
              <w:t>(0.80 to 1.3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5A2C3D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  <w:lang w:val="en-US"/>
              </w:rPr>
            </w:pPr>
            <w:r w:rsidRPr="005C320E">
              <w:rPr>
                <w:rFonts w:eastAsia="Times New Roman" w:cs="Arial"/>
                <w:b/>
                <w:bCs/>
                <w:sz w:val="10"/>
                <w:szCs w:val="10"/>
                <w:lang w:val="en-US"/>
              </w:rPr>
              <w:t>36 more per 1.000</w:t>
            </w:r>
            <w:r w:rsidRPr="005C320E">
              <w:rPr>
                <w:rFonts w:eastAsia="Times New Roman" w:cs="Arial"/>
                <w:sz w:val="10"/>
                <w:szCs w:val="10"/>
                <w:lang w:val="en-US"/>
              </w:rPr>
              <w:br/>
              <w:t>(from 146 fewer to 27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FFE7E" w14:textId="77777777" w:rsidR="003065DA" w:rsidRPr="005C320E" w:rsidRDefault="003065DA" w:rsidP="00C235EA">
            <w:pPr>
              <w:jc w:val="center"/>
              <w:rPr>
                <w:rStyle w:val="whyltd"/>
                <w:rFonts w:cs="Arial"/>
                <w:sz w:val="10"/>
                <w:szCs w:val="10"/>
              </w:rPr>
            </w:pPr>
            <w:r w:rsidRPr="005C320E">
              <w:rPr>
                <w:rStyle w:val="whyltd"/>
                <w:rFonts w:ascii="Cambria Math" w:hAnsi="Cambria Math" w:cs="Cambria Math"/>
                <w:sz w:val="10"/>
                <w:szCs w:val="10"/>
              </w:rPr>
              <w:t>⨁⨁</w:t>
            </w:r>
            <w:r w:rsidRPr="005C320E">
              <w:rPr>
                <w:rStyle w:val="whyltd"/>
                <w:rFonts w:ascii="Segoe UI Symbol" w:hAnsi="Segoe UI Symbol" w:cs="Segoe UI Symbol"/>
                <w:sz w:val="8"/>
                <w:szCs w:val="8"/>
              </w:rPr>
              <w:t>◯◯</w:t>
            </w:r>
          </w:p>
          <w:p w14:paraId="7FB31BE9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2A851" w14:textId="77777777" w:rsidR="003065DA" w:rsidRPr="005C320E" w:rsidRDefault="003065DA" w:rsidP="00C235EA">
            <w:pPr>
              <w:jc w:val="center"/>
              <w:rPr>
                <w:rFonts w:eastAsia="Times New Roman" w:cs="Arial"/>
                <w:sz w:val="10"/>
                <w:szCs w:val="10"/>
              </w:rPr>
            </w:pPr>
            <w:r w:rsidRPr="005C320E">
              <w:rPr>
                <w:rFonts w:eastAsia="Times New Roman" w:cs="Arial"/>
                <w:sz w:val="10"/>
                <w:szCs w:val="10"/>
              </w:rPr>
              <w:t>CRITICAL</w:t>
            </w:r>
          </w:p>
        </w:tc>
      </w:tr>
    </w:tbl>
    <w:p w14:paraId="63FAC2B5" w14:textId="77777777" w:rsidR="003065DA" w:rsidRPr="002E37E0" w:rsidRDefault="003065DA" w:rsidP="003065DA">
      <w:pPr>
        <w:pStyle w:val="NormalWeb"/>
        <w:spacing w:line="140" w:lineRule="atLeast"/>
        <w:rPr>
          <w:rFonts w:ascii="Arial" w:hAnsi="Arial" w:cs="Arial"/>
          <w:color w:val="000000"/>
          <w:sz w:val="10"/>
          <w:szCs w:val="10"/>
          <w:lang w:val="en"/>
        </w:rPr>
      </w:pPr>
      <w:r w:rsidRPr="002E37E0">
        <w:rPr>
          <w:rFonts w:ascii="Arial" w:hAnsi="Arial" w:cs="Arial"/>
          <w:b/>
          <w:bCs/>
          <w:color w:val="000000"/>
          <w:sz w:val="10"/>
          <w:szCs w:val="10"/>
          <w:lang w:val="en"/>
        </w:rPr>
        <w:t>CI:</w:t>
      </w:r>
      <w:r w:rsidRPr="002E37E0">
        <w:rPr>
          <w:rFonts w:ascii="Arial" w:hAnsi="Arial" w:cs="Arial"/>
          <w:color w:val="000000"/>
          <w:sz w:val="10"/>
          <w:szCs w:val="10"/>
          <w:lang w:val="en"/>
        </w:rPr>
        <w:t xml:space="preserve"> confidence interval; </w:t>
      </w:r>
      <w:r w:rsidRPr="002E37E0">
        <w:rPr>
          <w:rFonts w:ascii="Arial" w:hAnsi="Arial" w:cs="Arial"/>
          <w:b/>
          <w:bCs/>
          <w:color w:val="000000"/>
          <w:sz w:val="10"/>
          <w:szCs w:val="10"/>
          <w:lang w:val="en"/>
        </w:rPr>
        <w:t>RR:</w:t>
      </w:r>
      <w:r w:rsidRPr="002E37E0">
        <w:rPr>
          <w:rFonts w:ascii="Arial" w:hAnsi="Arial" w:cs="Arial"/>
          <w:color w:val="000000"/>
          <w:sz w:val="10"/>
          <w:szCs w:val="10"/>
          <w:lang w:val="en"/>
        </w:rPr>
        <w:t xml:space="preserve"> risk ratio</w:t>
      </w:r>
    </w:p>
    <w:p w14:paraId="07A1ACB2" w14:textId="77777777" w:rsidR="003065DA" w:rsidRPr="003065DA" w:rsidRDefault="003065DA" w:rsidP="003065DA">
      <w:pPr>
        <w:pStyle w:val="Heading1"/>
        <w:rPr>
          <w:lang w:val="en"/>
        </w:rPr>
      </w:pPr>
    </w:p>
    <w:sectPr w:rsidR="003065DA" w:rsidRPr="003065DA" w:rsidSect="00F21103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B882B" w14:textId="77777777" w:rsidR="0056058B" w:rsidRDefault="0056058B" w:rsidP="00550452">
      <w:r>
        <w:separator/>
      </w:r>
    </w:p>
  </w:endnote>
  <w:endnote w:type="continuationSeparator" w:id="0">
    <w:p w14:paraId="18BC4537" w14:textId="77777777" w:rsidR="0056058B" w:rsidRDefault="0056058B" w:rsidP="00550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59835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E6C5AA" w14:textId="44AE2DAA" w:rsidR="006E344F" w:rsidRDefault="006E344F" w:rsidP="006C62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27409E" w14:textId="77777777" w:rsidR="006E344F" w:rsidRDefault="006E344F" w:rsidP="006E34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5744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9408E5" w14:textId="517147CF" w:rsidR="006E344F" w:rsidRDefault="006E344F" w:rsidP="006C62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05C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3B4A09" w14:textId="77777777" w:rsidR="006E344F" w:rsidRDefault="006E344F" w:rsidP="006E34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FC8A8" w14:textId="77777777" w:rsidR="0056058B" w:rsidRDefault="0056058B" w:rsidP="00550452">
      <w:r>
        <w:separator/>
      </w:r>
    </w:p>
  </w:footnote>
  <w:footnote w:type="continuationSeparator" w:id="0">
    <w:p w14:paraId="1E5A835A" w14:textId="77777777" w:rsidR="0056058B" w:rsidRDefault="0056058B" w:rsidP="00550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93BA1"/>
    <w:multiLevelType w:val="hybridMultilevel"/>
    <w:tmpl w:val="7AD81B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92436"/>
    <w:multiLevelType w:val="hybridMultilevel"/>
    <w:tmpl w:val="C38C7380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277BD"/>
    <w:multiLevelType w:val="hybridMultilevel"/>
    <w:tmpl w:val="C46E5C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74D5A"/>
    <w:multiLevelType w:val="hybridMultilevel"/>
    <w:tmpl w:val="849015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3155D"/>
    <w:multiLevelType w:val="hybridMultilevel"/>
    <w:tmpl w:val="6E3C86AE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617D1"/>
    <w:multiLevelType w:val="hybridMultilevel"/>
    <w:tmpl w:val="C2C0D98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894E41"/>
    <w:multiLevelType w:val="hybridMultilevel"/>
    <w:tmpl w:val="3F5038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2A6D2A"/>
    <w:multiLevelType w:val="hybridMultilevel"/>
    <w:tmpl w:val="D6507132"/>
    <w:lvl w:ilvl="0" w:tplc="23501412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BF3F79"/>
    <w:multiLevelType w:val="hybridMultilevel"/>
    <w:tmpl w:val="A1548C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F3239F"/>
    <w:multiLevelType w:val="hybridMultilevel"/>
    <w:tmpl w:val="6A941E8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0102B0"/>
    <w:multiLevelType w:val="hybridMultilevel"/>
    <w:tmpl w:val="9D043D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CE208C"/>
    <w:multiLevelType w:val="hybridMultilevel"/>
    <w:tmpl w:val="A5CE6C3E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792F97"/>
    <w:multiLevelType w:val="hybridMultilevel"/>
    <w:tmpl w:val="028E4B4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0408BD"/>
    <w:multiLevelType w:val="hybridMultilevel"/>
    <w:tmpl w:val="B3BE12E6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480DD0"/>
    <w:multiLevelType w:val="hybridMultilevel"/>
    <w:tmpl w:val="202489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3171DC"/>
    <w:multiLevelType w:val="hybridMultilevel"/>
    <w:tmpl w:val="C8B08AFC"/>
    <w:lvl w:ilvl="0" w:tplc="7FFC8C6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F73A4"/>
    <w:multiLevelType w:val="hybridMultilevel"/>
    <w:tmpl w:val="66BCB18A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E24B88"/>
    <w:multiLevelType w:val="hybridMultilevel"/>
    <w:tmpl w:val="E3C8F7DE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FB6F40"/>
    <w:multiLevelType w:val="hybridMultilevel"/>
    <w:tmpl w:val="556ED07C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F632D"/>
    <w:multiLevelType w:val="hybridMultilevel"/>
    <w:tmpl w:val="F822BD4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A22320"/>
    <w:multiLevelType w:val="hybridMultilevel"/>
    <w:tmpl w:val="97D41204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0B64E9"/>
    <w:multiLevelType w:val="hybridMultilevel"/>
    <w:tmpl w:val="1CFC60FC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225F88"/>
    <w:multiLevelType w:val="hybridMultilevel"/>
    <w:tmpl w:val="5F2EE3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B034EE"/>
    <w:multiLevelType w:val="hybridMultilevel"/>
    <w:tmpl w:val="75F011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AD4825"/>
    <w:multiLevelType w:val="hybridMultilevel"/>
    <w:tmpl w:val="122A1BF4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22784"/>
    <w:multiLevelType w:val="hybridMultilevel"/>
    <w:tmpl w:val="137E3E08"/>
    <w:lvl w:ilvl="0" w:tplc="0318ECB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B56855"/>
    <w:multiLevelType w:val="hybridMultilevel"/>
    <w:tmpl w:val="92F4057A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126B3"/>
    <w:multiLevelType w:val="hybridMultilevel"/>
    <w:tmpl w:val="AF1C50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C6F90"/>
    <w:multiLevelType w:val="hybridMultilevel"/>
    <w:tmpl w:val="7DE8BF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A7EFD"/>
    <w:multiLevelType w:val="hybridMultilevel"/>
    <w:tmpl w:val="0C5EC118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407D9"/>
    <w:multiLevelType w:val="hybridMultilevel"/>
    <w:tmpl w:val="A09ACF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3759B"/>
    <w:multiLevelType w:val="hybridMultilevel"/>
    <w:tmpl w:val="FAC2AC66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536C96"/>
    <w:multiLevelType w:val="hybridMultilevel"/>
    <w:tmpl w:val="3A763D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C3D95"/>
    <w:multiLevelType w:val="hybridMultilevel"/>
    <w:tmpl w:val="8F32F9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BC18B1"/>
    <w:multiLevelType w:val="hybridMultilevel"/>
    <w:tmpl w:val="EFB48F90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A4F52"/>
    <w:multiLevelType w:val="hybridMultilevel"/>
    <w:tmpl w:val="67FA7B18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0A67C7"/>
    <w:multiLevelType w:val="hybridMultilevel"/>
    <w:tmpl w:val="F4003F8A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214CDE"/>
    <w:multiLevelType w:val="hybridMultilevel"/>
    <w:tmpl w:val="5C0E1F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3C58F3"/>
    <w:multiLevelType w:val="hybridMultilevel"/>
    <w:tmpl w:val="4F8057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142C3B"/>
    <w:multiLevelType w:val="hybridMultilevel"/>
    <w:tmpl w:val="21CAA4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D808A7"/>
    <w:multiLevelType w:val="hybridMultilevel"/>
    <w:tmpl w:val="199CF9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C41480"/>
    <w:multiLevelType w:val="hybridMultilevel"/>
    <w:tmpl w:val="2E46B034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3D496B"/>
    <w:multiLevelType w:val="hybridMultilevel"/>
    <w:tmpl w:val="79ECF0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133DC3"/>
    <w:multiLevelType w:val="hybridMultilevel"/>
    <w:tmpl w:val="4948D8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981675"/>
    <w:multiLevelType w:val="hybridMultilevel"/>
    <w:tmpl w:val="FEAE17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D60875"/>
    <w:multiLevelType w:val="hybridMultilevel"/>
    <w:tmpl w:val="4AD06808"/>
    <w:lvl w:ilvl="0" w:tplc="BF5EE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CD4A7A"/>
    <w:multiLevelType w:val="hybridMultilevel"/>
    <w:tmpl w:val="7E68F9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F35870"/>
    <w:multiLevelType w:val="hybridMultilevel"/>
    <w:tmpl w:val="7AB8732E"/>
    <w:lvl w:ilvl="0" w:tplc="2A321B30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7"/>
  </w:num>
  <w:num w:numId="2">
    <w:abstractNumId w:val="7"/>
  </w:num>
  <w:num w:numId="3">
    <w:abstractNumId w:val="15"/>
  </w:num>
  <w:num w:numId="4">
    <w:abstractNumId w:val="41"/>
  </w:num>
  <w:num w:numId="5">
    <w:abstractNumId w:val="24"/>
  </w:num>
  <w:num w:numId="6">
    <w:abstractNumId w:val="36"/>
  </w:num>
  <w:num w:numId="7">
    <w:abstractNumId w:val="29"/>
  </w:num>
  <w:num w:numId="8">
    <w:abstractNumId w:val="26"/>
  </w:num>
  <w:num w:numId="9">
    <w:abstractNumId w:val="16"/>
  </w:num>
  <w:num w:numId="10">
    <w:abstractNumId w:val="45"/>
  </w:num>
  <w:num w:numId="11">
    <w:abstractNumId w:val="35"/>
  </w:num>
  <w:num w:numId="12">
    <w:abstractNumId w:val="11"/>
  </w:num>
  <w:num w:numId="13">
    <w:abstractNumId w:val="4"/>
  </w:num>
  <w:num w:numId="14">
    <w:abstractNumId w:val="18"/>
  </w:num>
  <w:num w:numId="15">
    <w:abstractNumId w:val="1"/>
  </w:num>
  <w:num w:numId="16">
    <w:abstractNumId w:val="34"/>
  </w:num>
  <w:num w:numId="17">
    <w:abstractNumId w:val="17"/>
  </w:num>
  <w:num w:numId="18">
    <w:abstractNumId w:val="20"/>
  </w:num>
  <w:num w:numId="19">
    <w:abstractNumId w:val="21"/>
  </w:num>
  <w:num w:numId="20">
    <w:abstractNumId w:val="31"/>
  </w:num>
  <w:num w:numId="21">
    <w:abstractNumId w:val="13"/>
  </w:num>
  <w:num w:numId="22">
    <w:abstractNumId w:val="0"/>
  </w:num>
  <w:num w:numId="23">
    <w:abstractNumId w:val="32"/>
  </w:num>
  <w:num w:numId="24">
    <w:abstractNumId w:val="5"/>
  </w:num>
  <w:num w:numId="25">
    <w:abstractNumId w:val="40"/>
  </w:num>
  <w:num w:numId="26">
    <w:abstractNumId w:val="42"/>
  </w:num>
  <w:num w:numId="27">
    <w:abstractNumId w:val="46"/>
  </w:num>
  <w:num w:numId="28">
    <w:abstractNumId w:val="37"/>
  </w:num>
  <w:num w:numId="29">
    <w:abstractNumId w:val="33"/>
  </w:num>
  <w:num w:numId="30">
    <w:abstractNumId w:val="8"/>
  </w:num>
  <w:num w:numId="31">
    <w:abstractNumId w:val="39"/>
  </w:num>
  <w:num w:numId="32">
    <w:abstractNumId w:val="23"/>
  </w:num>
  <w:num w:numId="33">
    <w:abstractNumId w:val="9"/>
  </w:num>
  <w:num w:numId="34">
    <w:abstractNumId w:val="6"/>
  </w:num>
  <w:num w:numId="35">
    <w:abstractNumId w:val="22"/>
  </w:num>
  <w:num w:numId="36">
    <w:abstractNumId w:val="14"/>
  </w:num>
  <w:num w:numId="37">
    <w:abstractNumId w:val="27"/>
  </w:num>
  <w:num w:numId="38">
    <w:abstractNumId w:val="43"/>
  </w:num>
  <w:num w:numId="39">
    <w:abstractNumId w:val="38"/>
  </w:num>
  <w:num w:numId="40">
    <w:abstractNumId w:val="30"/>
  </w:num>
  <w:num w:numId="41">
    <w:abstractNumId w:val="28"/>
  </w:num>
  <w:num w:numId="42">
    <w:abstractNumId w:val="2"/>
  </w:num>
  <w:num w:numId="43">
    <w:abstractNumId w:val="3"/>
  </w:num>
  <w:num w:numId="44">
    <w:abstractNumId w:val="44"/>
  </w:num>
  <w:num w:numId="45">
    <w:abstractNumId w:val="10"/>
  </w:num>
  <w:num w:numId="46">
    <w:abstractNumId w:val="25"/>
  </w:num>
  <w:num w:numId="47">
    <w:abstractNumId w:val="19"/>
  </w:num>
  <w:num w:numId="48">
    <w:abstractNumId w:val="12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NDS0NDYxtLS0tDBW0lEKTi0uzszPAykwrgUAXfpk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2F54"/>
    <w:rsid w:val="00000F09"/>
    <w:rsid w:val="000012DC"/>
    <w:rsid w:val="0000162B"/>
    <w:rsid w:val="00002877"/>
    <w:rsid w:val="0000296F"/>
    <w:rsid w:val="00002AFD"/>
    <w:rsid w:val="00004408"/>
    <w:rsid w:val="00004DE8"/>
    <w:rsid w:val="00005732"/>
    <w:rsid w:val="0000590D"/>
    <w:rsid w:val="00006736"/>
    <w:rsid w:val="0000733D"/>
    <w:rsid w:val="00007381"/>
    <w:rsid w:val="00007D47"/>
    <w:rsid w:val="00011944"/>
    <w:rsid w:val="000119BF"/>
    <w:rsid w:val="00011EB4"/>
    <w:rsid w:val="00012893"/>
    <w:rsid w:val="00013955"/>
    <w:rsid w:val="000139E3"/>
    <w:rsid w:val="00014988"/>
    <w:rsid w:val="00016CD6"/>
    <w:rsid w:val="00017AEE"/>
    <w:rsid w:val="00017B87"/>
    <w:rsid w:val="00020C9C"/>
    <w:rsid w:val="00021045"/>
    <w:rsid w:val="00022EF5"/>
    <w:rsid w:val="00023058"/>
    <w:rsid w:val="000231AB"/>
    <w:rsid w:val="0002392F"/>
    <w:rsid w:val="00024808"/>
    <w:rsid w:val="0002600E"/>
    <w:rsid w:val="000270C8"/>
    <w:rsid w:val="000327CE"/>
    <w:rsid w:val="00036274"/>
    <w:rsid w:val="00036961"/>
    <w:rsid w:val="000376DE"/>
    <w:rsid w:val="0004079E"/>
    <w:rsid w:val="00040BC3"/>
    <w:rsid w:val="0004219C"/>
    <w:rsid w:val="000431D0"/>
    <w:rsid w:val="00044D1A"/>
    <w:rsid w:val="00047362"/>
    <w:rsid w:val="0004763D"/>
    <w:rsid w:val="0005033D"/>
    <w:rsid w:val="000504BD"/>
    <w:rsid w:val="00050C9F"/>
    <w:rsid w:val="00052DE7"/>
    <w:rsid w:val="000541DD"/>
    <w:rsid w:val="0005447B"/>
    <w:rsid w:val="0005472F"/>
    <w:rsid w:val="00055FBA"/>
    <w:rsid w:val="00056AEB"/>
    <w:rsid w:val="000574E9"/>
    <w:rsid w:val="00057E22"/>
    <w:rsid w:val="00062EDF"/>
    <w:rsid w:val="00064BD9"/>
    <w:rsid w:val="00067B2C"/>
    <w:rsid w:val="00067B5F"/>
    <w:rsid w:val="00072305"/>
    <w:rsid w:val="00072401"/>
    <w:rsid w:val="00073D84"/>
    <w:rsid w:val="00074B75"/>
    <w:rsid w:val="00074BCD"/>
    <w:rsid w:val="00075059"/>
    <w:rsid w:val="0007745B"/>
    <w:rsid w:val="000778DA"/>
    <w:rsid w:val="00082B15"/>
    <w:rsid w:val="000852DA"/>
    <w:rsid w:val="00085518"/>
    <w:rsid w:val="00085F8E"/>
    <w:rsid w:val="00086BA0"/>
    <w:rsid w:val="00087860"/>
    <w:rsid w:val="00090811"/>
    <w:rsid w:val="00092C68"/>
    <w:rsid w:val="00093577"/>
    <w:rsid w:val="00093AF5"/>
    <w:rsid w:val="000946F5"/>
    <w:rsid w:val="000948AC"/>
    <w:rsid w:val="0009565D"/>
    <w:rsid w:val="00095806"/>
    <w:rsid w:val="000962BE"/>
    <w:rsid w:val="00096B3C"/>
    <w:rsid w:val="00097C87"/>
    <w:rsid w:val="000A02E4"/>
    <w:rsid w:val="000A07A6"/>
    <w:rsid w:val="000A13B6"/>
    <w:rsid w:val="000A144F"/>
    <w:rsid w:val="000A1B9B"/>
    <w:rsid w:val="000A2276"/>
    <w:rsid w:val="000A29D4"/>
    <w:rsid w:val="000A2F2B"/>
    <w:rsid w:val="000A33A6"/>
    <w:rsid w:val="000A3BFE"/>
    <w:rsid w:val="000A5725"/>
    <w:rsid w:val="000A7AE6"/>
    <w:rsid w:val="000B174F"/>
    <w:rsid w:val="000B206B"/>
    <w:rsid w:val="000B2C93"/>
    <w:rsid w:val="000B3DB4"/>
    <w:rsid w:val="000B571B"/>
    <w:rsid w:val="000B6646"/>
    <w:rsid w:val="000B686B"/>
    <w:rsid w:val="000C05E4"/>
    <w:rsid w:val="000C1761"/>
    <w:rsid w:val="000C1D9F"/>
    <w:rsid w:val="000C240D"/>
    <w:rsid w:val="000C2508"/>
    <w:rsid w:val="000C265A"/>
    <w:rsid w:val="000C459D"/>
    <w:rsid w:val="000C472F"/>
    <w:rsid w:val="000C6558"/>
    <w:rsid w:val="000C6A5B"/>
    <w:rsid w:val="000D08A0"/>
    <w:rsid w:val="000D294D"/>
    <w:rsid w:val="000D2CAB"/>
    <w:rsid w:val="000D31FC"/>
    <w:rsid w:val="000D3CE4"/>
    <w:rsid w:val="000D4E4F"/>
    <w:rsid w:val="000D6205"/>
    <w:rsid w:val="000E121E"/>
    <w:rsid w:val="000E1CDA"/>
    <w:rsid w:val="000E29A3"/>
    <w:rsid w:val="000E2FA1"/>
    <w:rsid w:val="000E3710"/>
    <w:rsid w:val="000E6C32"/>
    <w:rsid w:val="000E77B5"/>
    <w:rsid w:val="000F1EB4"/>
    <w:rsid w:val="000F2216"/>
    <w:rsid w:val="000F46F5"/>
    <w:rsid w:val="000F7AC8"/>
    <w:rsid w:val="000F7E5C"/>
    <w:rsid w:val="0010091A"/>
    <w:rsid w:val="00101BC6"/>
    <w:rsid w:val="00104149"/>
    <w:rsid w:val="00104DA2"/>
    <w:rsid w:val="00104E4A"/>
    <w:rsid w:val="00105A4A"/>
    <w:rsid w:val="0010635B"/>
    <w:rsid w:val="00107EBF"/>
    <w:rsid w:val="00110583"/>
    <w:rsid w:val="00110648"/>
    <w:rsid w:val="00111BB3"/>
    <w:rsid w:val="001120DB"/>
    <w:rsid w:val="001123D1"/>
    <w:rsid w:val="0011263E"/>
    <w:rsid w:val="00112744"/>
    <w:rsid w:val="00112921"/>
    <w:rsid w:val="00115145"/>
    <w:rsid w:val="00117258"/>
    <w:rsid w:val="00121697"/>
    <w:rsid w:val="001223B5"/>
    <w:rsid w:val="0012334A"/>
    <w:rsid w:val="0012335D"/>
    <w:rsid w:val="0012375F"/>
    <w:rsid w:val="0012396E"/>
    <w:rsid w:val="001243C4"/>
    <w:rsid w:val="00124EA7"/>
    <w:rsid w:val="00125D59"/>
    <w:rsid w:val="00126399"/>
    <w:rsid w:val="00127B87"/>
    <w:rsid w:val="00131988"/>
    <w:rsid w:val="00131C92"/>
    <w:rsid w:val="001361DE"/>
    <w:rsid w:val="00137913"/>
    <w:rsid w:val="00140652"/>
    <w:rsid w:val="00142484"/>
    <w:rsid w:val="00142F54"/>
    <w:rsid w:val="001436E6"/>
    <w:rsid w:val="001463C9"/>
    <w:rsid w:val="00152698"/>
    <w:rsid w:val="001537C8"/>
    <w:rsid w:val="00153A5A"/>
    <w:rsid w:val="00153D5F"/>
    <w:rsid w:val="00154E0D"/>
    <w:rsid w:val="001560A5"/>
    <w:rsid w:val="00156DE3"/>
    <w:rsid w:val="001578D8"/>
    <w:rsid w:val="00161BE4"/>
    <w:rsid w:val="001624D3"/>
    <w:rsid w:val="00162725"/>
    <w:rsid w:val="00163191"/>
    <w:rsid w:val="0016482D"/>
    <w:rsid w:val="001664BB"/>
    <w:rsid w:val="00166D74"/>
    <w:rsid w:val="0016772D"/>
    <w:rsid w:val="00170E39"/>
    <w:rsid w:val="00171527"/>
    <w:rsid w:val="001721C3"/>
    <w:rsid w:val="00173103"/>
    <w:rsid w:val="00173743"/>
    <w:rsid w:val="00174E2F"/>
    <w:rsid w:val="00176388"/>
    <w:rsid w:val="0017669F"/>
    <w:rsid w:val="0017670C"/>
    <w:rsid w:val="00176A32"/>
    <w:rsid w:val="00177145"/>
    <w:rsid w:val="00180843"/>
    <w:rsid w:val="00181C05"/>
    <w:rsid w:val="00182A20"/>
    <w:rsid w:val="0018341F"/>
    <w:rsid w:val="00184897"/>
    <w:rsid w:val="001849F4"/>
    <w:rsid w:val="0018520D"/>
    <w:rsid w:val="00185C5B"/>
    <w:rsid w:val="001867A5"/>
    <w:rsid w:val="00186B75"/>
    <w:rsid w:val="00190685"/>
    <w:rsid w:val="0019107F"/>
    <w:rsid w:val="00192C38"/>
    <w:rsid w:val="001961D7"/>
    <w:rsid w:val="00196AA2"/>
    <w:rsid w:val="00196E07"/>
    <w:rsid w:val="001A07FE"/>
    <w:rsid w:val="001A1F27"/>
    <w:rsid w:val="001A2648"/>
    <w:rsid w:val="001A290D"/>
    <w:rsid w:val="001A2A47"/>
    <w:rsid w:val="001A30B1"/>
    <w:rsid w:val="001A356C"/>
    <w:rsid w:val="001A359E"/>
    <w:rsid w:val="001A3A87"/>
    <w:rsid w:val="001A3B45"/>
    <w:rsid w:val="001A4428"/>
    <w:rsid w:val="001A4DE5"/>
    <w:rsid w:val="001A758E"/>
    <w:rsid w:val="001A7BB9"/>
    <w:rsid w:val="001B03B3"/>
    <w:rsid w:val="001B0D58"/>
    <w:rsid w:val="001B20A3"/>
    <w:rsid w:val="001B38F3"/>
    <w:rsid w:val="001B3928"/>
    <w:rsid w:val="001B555A"/>
    <w:rsid w:val="001B6987"/>
    <w:rsid w:val="001B79C3"/>
    <w:rsid w:val="001C0E92"/>
    <w:rsid w:val="001C2141"/>
    <w:rsid w:val="001C21D2"/>
    <w:rsid w:val="001C2AA1"/>
    <w:rsid w:val="001C32CF"/>
    <w:rsid w:val="001C32D2"/>
    <w:rsid w:val="001C4318"/>
    <w:rsid w:val="001C55C8"/>
    <w:rsid w:val="001C5D81"/>
    <w:rsid w:val="001C7E78"/>
    <w:rsid w:val="001D35B4"/>
    <w:rsid w:val="001D4978"/>
    <w:rsid w:val="001D4E86"/>
    <w:rsid w:val="001D7367"/>
    <w:rsid w:val="001E0173"/>
    <w:rsid w:val="001E0761"/>
    <w:rsid w:val="001E08A3"/>
    <w:rsid w:val="001E0FFB"/>
    <w:rsid w:val="001E1EBD"/>
    <w:rsid w:val="001E1F24"/>
    <w:rsid w:val="001E26E5"/>
    <w:rsid w:val="001E3C8C"/>
    <w:rsid w:val="001E4FFE"/>
    <w:rsid w:val="001E52BD"/>
    <w:rsid w:val="001E5866"/>
    <w:rsid w:val="001E5D6C"/>
    <w:rsid w:val="001E6670"/>
    <w:rsid w:val="001F0944"/>
    <w:rsid w:val="001F157F"/>
    <w:rsid w:val="001F2D18"/>
    <w:rsid w:val="001F4845"/>
    <w:rsid w:val="001F51AD"/>
    <w:rsid w:val="001F5D3E"/>
    <w:rsid w:val="001F66EF"/>
    <w:rsid w:val="001F783D"/>
    <w:rsid w:val="00201353"/>
    <w:rsid w:val="002015FD"/>
    <w:rsid w:val="00201C78"/>
    <w:rsid w:val="0020263B"/>
    <w:rsid w:val="0020325B"/>
    <w:rsid w:val="00203796"/>
    <w:rsid w:val="0020382E"/>
    <w:rsid w:val="002054D7"/>
    <w:rsid w:val="00206377"/>
    <w:rsid w:val="00206874"/>
    <w:rsid w:val="00210608"/>
    <w:rsid w:val="00211062"/>
    <w:rsid w:val="00212425"/>
    <w:rsid w:val="002129EE"/>
    <w:rsid w:val="00214661"/>
    <w:rsid w:val="00215709"/>
    <w:rsid w:val="002163EE"/>
    <w:rsid w:val="00216DA6"/>
    <w:rsid w:val="002171EA"/>
    <w:rsid w:val="00221EE2"/>
    <w:rsid w:val="0022300F"/>
    <w:rsid w:val="0022428B"/>
    <w:rsid w:val="002256D9"/>
    <w:rsid w:val="002259E1"/>
    <w:rsid w:val="00227473"/>
    <w:rsid w:val="00231116"/>
    <w:rsid w:val="0023154B"/>
    <w:rsid w:val="002328CE"/>
    <w:rsid w:val="00233184"/>
    <w:rsid w:val="00233450"/>
    <w:rsid w:val="00233705"/>
    <w:rsid w:val="0023383D"/>
    <w:rsid w:val="00233E58"/>
    <w:rsid w:val="00236595"/>
    <w:rsid w:val="002429FE"/>
    <w:rsid w:val="00244129"/>
    <w:rsid w:val="00244CE7"/>
    <w:rsid w:val="00245D93"/>
    <w:rsid w:val="00245E40"/>
    <w:rsid w:val="00247A74"/>
    <w:rsid w:val="00247BB5"/>
    <w:rsid w:val="00250272"/>
    <w:rsid w:val="00250B54"/>
    <w:rsid w:val="00251179"/>
    <w:rsid w:val="00252557"/>
    <w:rsid w:val="00254381"/>
    <w:rsid w:val="00254ECA"/>
    <w:rsid w:val="00256240"/>
    <w:rsid w:val="00257937"/>
    <w:rsid w:val="002628D8"/>
    <w:rsid w:val="00262B90"/>
    <w:rsid w:val="0026443A"/>
    <w:rsid w:val="0026487F"/>
    <w:rsid w:val="00264A3B"/>
    <w:rsid w:val="002657C5"/>
    <w:rsid w:val="0026668F"/>
    <w:rsid w:val="00266D34"/>
    <w:rsid w:val="00267267"/>
    <w:rsid w:val="002674E0"/>
    <w:rsid w:val="002678A8"/>
    <w:rsid w:val="00270635"/>
    <w:rsid w:val="00270B37"/>
    <w:rsid w:val="00271843"/>
    <w:rsid w:val="00272489"/>
    <w:rsid w:val="0027371A"/>
    <w:rsid w:val="00273DAA"/>
    <w:rsid w:val="002775B2"/>
    <w:rsid w:val="00277CD4"/>
    <w:rsid w:val="0028068B"/>
    <w:rsid w:val="0028167C"/>
    <w:rsid w:val="002826FA"/>
    <w:rsid w:val="0028383B"/>
    <w:rsid w:val="002840BD"/>
    <w:rsid w:val="0028417C"/>
    <w:rsid w:val="00290304"/>
    <w:rsid w:val="00292292"/>
    <w:rsid w:val="002943EB"/>
    <w:rsid w:val="00295D88"/>
    <w:rsid w:val="00296EA7"/>
    <w:rsid w:val="00297523"/>
    <w:rsid w:val="0029785E"/>
    <w:rsid w:val="00297983"/>
    <w:rsid w:val="002A00D6"/>
    <w:rsid w:val="002A1763"/>
    <w:rsid w:val="002A28F3"/>
    <w:rsid w:val="002A5E4C"/>
    <w:rsid w:val="002B3077"/>
    <w:rsid w:val="002B6104"/>
    <w:rsid w:val="002B66A7"/>
    <w:rsid w:val="002B6DB7"/>
    <w:rsid w:val="002B7005"/>
    <w:rsid w:val="002C09E0"/>
    <w:rsid w:val="002C1282"/>
    <w:rsid w:val="002C1EF4"/>
    <w:rsid w:val="002C2066"/>
    <w:rsid w:val="002C211C"/>
    <w:rsid w:val="002C2B11"/>
    <w:rsid w:val="002C5D89"/>
    <w:rsid w:val="002C5F60"/>
    <w:rsid w:val="002C5FBC"/>
    <w:rsid w:val="002C6270"/>
    <w:rsid w:val="002C6FA3"/>
    <w:rsid w:val="002D1764"/>
    <w:rsid w:val="002D19B2"/>
    <w:rsid w:val="002D2FED"/>
    <w:rsid w:val="002D30C5"/>
    <w:rsid w:val="002D3C59"/>
    <w:rsid w:val="002D4F89"/>
    <w:rsid w:val="002D5B18"/>
    <w:rsid w:val="002D5F31"/>
    <w:rsid w:val="002D668A"/>
    <w:rsid w:val="002E164C"/>
    <w:rsid w:val="002E470B"/>
    <w:rsid w:val="002E5DC6"/>
    <w:rsid w:val="002E6F28"/>
    <w:rsid w:val="002E7DDF"/>
    <w:rsid w:val="002F180D"/>
    <w:rsid w:val="002F2FE5"/>
    <w:rsid w:val="002F3E03"/>
    <w:rsid w:val="002F5BE4"/>
    <w:rsid w:val="002F6913"/>
    <w:rsid w:val="002F71D3"/>
    <w:rsid w:val="0030160B"/>
    <w:rsid w:val="00301684"/>
    <w:rsid w:val="00303962"/>
    <w:rsid w:val="00304498"/>
    <w:rsid w:val="00304FB5"/>
    <w:rsid w:val="003056CD"/>
    <w:rsid w:val="003065DA"/>
    <w:rsid w:val="00306E86"/>
    <w:rsid w:val="00311EEF"/>
    <w:rsid w:val="0031441C"/>
    <w:rsid w:val="00315259"/>
    <w:rsid w:val="003153A8"/>
    <w:rsid w:val="003153DF"/>
    <w:rsid w:val="00315D9A"/>
    <w:rsid w:val="003207EF"/>
    <w:rsid w:val="003218E6"/>
    <w:rsid w:val="003220AB"/>
    <w:rsid w:val="00322424"/>
    <w:rsid w:val="00322993"/>
    <w:rsid w:val="003230D6"/>
    <w:rsid w:val="003233D1"/>
    <w:rsid w:val="003242A2"/>
    <w:rsid w:val="00324D3C"/>
    <w:rsid w:val="00324DF1"/>
    <w:rsid w:val="0033034F"/>
    <w:rsid w:val="0033239C"/>
    <w:rsid w:val="003328A0"/>
    <w:rsid w:val="003341E6"/>
    <w:rsid w:val="003366AE"/>
    <w:rsid w:val="00336755"/>
    <w:rsid w:val="00336A5A"/>
    <w:rsid w:val="0034020D"/>
    <w:rsid w:val="003411F9"/>
    <w:rsid w:val="00341369"/>
    <w:rsid w:val="00341A4D"/>
    <w:rsid w:val="00341B3D"/>
    <w:rsid w:val="00341E8D"/>
    <w:rsid w:val="00344766"/>
    <w:rsid w:val="00346A61"/>
    <w:rsid w:val="00346FA0"/>
    <w:rsid w:val="00347163"/>
    <w:rsid w:val="0034717E"/>
    <w:rsid w:val="00350367"/>
    <w:rsid w:val="00350A98"/>
    <w:rsid w:val="00350AF0"/>
    <w:rsid w:val="0035385F"/>
    <w:rsid w:val="00353BC7"/>
    <w:rsid w:val="003545DC"/>
    <w:rsid w:val="00355C4B"/>
    <w:rsid w:val="00355CEA"/>
    <w:rsid w:val="00356D1D"/>
    <w:rsid w:val="003607DA"/>
    <w:rsid w:val="00361E01"/>
    <w:rsid w:val="00362398"/>
    <w:rsid w:val="00362BFC"/>
    <w:rsid w:val="00362D2C"/>
    <w:rsid w:val="0036662C"/>
    <w:rsid w:val="00366B86"/>
    <w:rsid w:val="00367369"/>
    <w:rsid w:val="00367559"/>
    <w:rsid w:val="003678F1"/>
    <w:rsid w:val="003679E9"/>
    <w:rsid w:val="00370F60"/>
    <w:rsid w:val="00372BAA"/>
    <w:rsid w:val="003742B9"/>
    <w:rsid w:val="003776DF"/>
    <w:rsid w:val="00382483"/>
    <w:rsid w:val="00382D50"/>
    <w:rsid w:val="00383DFD"/>
    <w:rsid w:val="00385143"/>
    <w:rsid w:val="0038671F"/>
    <w:rsid w:val="00386856"/>
    <w:rsid w:val="0038697E"/>
    <w:rsid w:val="003922CD"/>
    <w:rsid w:val="0039560F"/>
    <w:rsid w:val="00395884"/>
    <w:rsid w:val="00395F7C"/>
    <w:rsid w:val="00396A7C"/>
    <w:rsid w:val="003971B2"/>
    <w:rsid w:val="003A0443"/>
    <w:rsid w:val="003A17C7"/>
    <w:rsid w:val="003A21CE"/>
    <w:rsid w:val="003A2B05"/>
    <w:rsid w:val="003A36A3"/>
    <w:rsid w:val="003A445E"/>
    <w:rsid w:val="003A44B2"/>
    <w:rsid w:val="003A546D"/>
    <w:rsid w:val="003A5974"/>
    <w:rsid w:val="003A647E"/>
    <w:rsid w:val="003B1314"/>
    <w:rsid w:val="003B1497"/>
    <w:rsid w:val="003B4528"/>
    <w:rsid w:val="003B5DED"/>
    <w:rsid w:val="003B6363"/>
    <w:rsid w:val="003B78AA"/>
    <w:rsid w:val="003B7A04"/>
    <w:rsid w:val="003C0030"/>
    <w:rsid w:val="003C16E2"/>
    <w:rsid w:val="003C33E7"/>
    <w:rsid w:val="003C35B5"/>
    <w:rsid w:val="003C362E"/>
    <w:rsid w:val="003C3E88"/>
    <w:rsid w:val="003C3F6C"/>
    <w:rsid w:val="003C4227"/>
    <w:rsid w:val="003C4A16"/>
    <w:rsid w:val="003C4C0B"/>
    <w:rsid w:val="003C6043"/>
    <w:rsid w:val="003D0E27"/>
    <w:rsid w:val="003D1231"/>
    <w:rsid w:val="003D2169"/>
    <w:rsid w:val="003D4671"/>
    <w:rsid w:val="003D7145"/>
    <w:rsid w:val="003E1A3B"/>
    <w:rsid w:val="003E44D9"/>
    <w:rsid w:val="003E4DB1"/>
    <w:rsid w:val="003E4DF4"/>
    <w:rsid w:val="003F0BF5"/>
    <w:rsid w:val="003F1A41"/>
    <w:rsid w:val="003F3B9D"/>
    <w:rsid w:val="003F447A"/>
    <w:rsid w:val="003F5E47"/>
    <w:rsid w:val="003F61EA"/>
    <w:rsid w:val="003F79D0"/>
    <w:rsid w:val="0040072B"/>
    <w:rsid w:val="00401375"/>
    <w:rsid w:val="0040242B"/>
    <w:rsid w:val="00403B93"/>
    <w:rsid w:val="004041F4"/>
    <w:rsid w:val="00404246"/>
    <w:rsid w:val="004042DD"/>
    <w:rsid w:val="00404F5C"/>
    <w:rsid w:val="00405951"/>
    <w:rsid w:val="0040664B"/>
    <w:rsid w:val="00406DD4"/>
    <w:rsid w:val="0041052D"/>
    <w:rsid w:val="00410AF7"/>
    <w:rsid w:val="00411A6D"/>
    <w:rsid w:val="00411E83"/>
    <w:rsid w:val="0041225D"/>
    <w:rsid w:val="0041359F"/>
    <w:rsid w:val="004136AB"/>
    <w:rsid w:val="0041497D"/>
    <w:rsid w:val="00415172"/>
    <w:rsid w:val="00417966"/>
    <w:rsid w:val="0042040F"/>
    <w:rsid w:val="00421486"/>
    <w:rsid w:val="004226EB"/>
    <w:rsid w:val="00423DE2"/>
    <w:rsid w:val="0042477C"/>
    <w:rsid w:val="00424B8B"/>
    <w:rsid w:val="00424F2E"/>
    <w:rsid w:val="00425AA6"/>
    <w:rsid w:val="00426475"/>
    <w:rsid w:val="00426EF3"/>
    <w:rsid w:val="00427B8D"/>
    <w:rsid w:val="00427FFB"/>
    <w:rsid w:val="00430CC2"/>
    <w:rsid w:val="00431185"/>
    <w:rsid w:val="00431672"/>
    <w:rsid w:val="004325C0"/>
    <w:rsid w:val="004327ED"/>
    <w:rsid w:val="00432B10"/>
    <w:rsid w:val="00432D22"/>
    <w:rsid w:val="00433184"/>
    <w:rsid w:val="004331E7"/>
    <w:rsid w:val="00433B67"/>
    <w:rsid w:val="00433F93"/>
    <w:rsid w:val="00434C80"/>
    <w:rsid w:val="004416D0"/>
    <w:rsid w:val="0044322A"/>
    <w:rsid w:val="00443439"/>
    <w:rsid w:val="00443ADC"/>
    <w:rsid w:val="00444B6C"/>
    <w:rsid w:val="004457F0"/>
    <w:rsid w:val="00445A12"/>
    <w:rsid w:val="00445ACF"/>
    <w:rsid w:val="004469DB"/>
    <w:rsid w:val="00446CBC"/>
    <w:rsid w:val="00450076"/>
    <w:rsid w:val="00450EC2"/>
    <w:rsid w:val="00453226"/>
    <w:rsid w:val="004535D2"/>
    <w:rsid w:val="004542B8"/>
    <w:rsid w:val="0045646A"/>
    <w:rsid w:val="00456E61"/>
    <w:rsid w:val="004570FA"/>
    <w:rsid w:val="004578E6"/>
    <w:rsid w:val="00457AA2"/>
    <w:rsid w:val="00457CB5"/>
    <w:rsid w:val="00460011"/>
    <w:rsid w:val="004602F3"/>
    <w:rsid w:val="00460E20"/>
    <w:rsid w:val="00460FFE"/>
    <w:rsid w:val="00461D22"/>
    <w:rsid w:val="00465A90"/>
    <w:rsid w:val="00465C1A"/>
    <w:rsid w:val="004663FB"/>
    <w:rsid w:val="00466405"/>
    <w:rsid w:val="00470217"/>
    <w:rsid w:val="00470F3B"/>
    <w:rsid w:val="0047227A"/>
    <w:rsid w:val="00473049"/>
    <w:rsid w:val="00473195"/>
    <w:rsid w:val="00474B10"/>
    <w:rsid w:val="00474C96"/>
    <w:rsid w:val="0047567A"/>
    <w:rsid w:val="0047759C"/>
    <w:rsid w:val="004776EE"/>
    <w:rsid w:val="00477D88"/>
    <w:rsid w:val="0048012D"/>
    <w:rsid w:val="0048066F"/>
    <w:rsid w:val="004817BC"/>
    <w:rsid w:val="0048278A"/>
    <w:rsid w:val="004836D1"/>
    <w:rsid w:val="00483B91"/>
    <w:rsid w:val="0048560D"/>
    <w:rsid w:val="00485A96"/>
    <w:rsid w:val="00490660"/>
    <w:rsid w:val="00491028"/>
    <w:rsid w:val="00491689"/>
    <w:rsid w:val="00491B98"/>
    <w:rsid w:val="00492789"/>
    <w:rsid w:val="004948F5"/>
    <w:rsid w:val="004951A1"/>
    <w:rsid w:val="00495AB8"/>
    <w:rsid w:val="004960B6"/>
    <w:rsid w:val="00496F95"/>
    <w:rsid w:val="00497013"/>
    <w:rsid w:val="00497589"/>
    <w:rsid w:val="004A032C"/>
    <w:rsid w:val="004A1904"/>
    <w:rsid w:val="004A1B16"/>
    <w:rsid w:val="004A1DE6"/>
    <w:rsid w:val="004A34CE"/>
    <w:rsid w:val="004A49EB"/>
    <w:rsid w:val="004A5471"/>
    <w:rsid w:val="004A5BAE"/>
    <w:rsid w:val="004A686C"/>
    <w:rsid w:val="004A690B"/>
    <w:rsid w:val="004A6952"/>
    <w:rsid w:val="004A6A07"/>
    <w:rsid w:val="004A6A5D"/>
    <w:rsid w:val="004B05E6"/>
    <w:rsid w:val="004B0D29"/>
    <w:rsid w:val="004B19BB"/>
    <w:rsid w:val="004B2519"/>
    <w:rsid w:val="004B4885"/>
    <w:rsid w:val="004B4DEB"/>
    <w:rsid w:val="004B58C3"/>
    <w:rsid w:val="004B59D9"/>
    <w:rsid w:val="004B6D06"/>
    <w:rsid w:val="004B6E30"/>
    <w:rsid w:val="004C222B"/>
    <w:rsid w:val="004C28A0"/>
    <w:rsid w:val="004C2CDF"/>
    <w:rsid w:val="004C37A6"/>
    <w:rsid w:val="004C4C97"/>
    <w:rsid w:val="004C5914"/>
    <w:rsid w:val="004C693B"/>
    <w:rsid w:val="004C7C41"/>
    <w:rsid w:val="004D0852"/>
    <w:rsid w:val="004D1140"/>
    <w:rsid w:val="004D127D"/>
    <w:rsid w:val="004D1CF6"/>
    <w:rsid w:val="004D239B"/>
    <w:rsid w:val="004D2D20"/>
    <w:rsid w:val="004D4067"/>
    <w:rsid w:val="004D40B6"/>
    <w:rsid w:val="004D6606"/>
    <w:rsid w:val="004D72C8"/>
    <w:rsid w:val="004D7EEF"/>
    <w:rsid w:val="004E11EF"/>
    <w:rsid w:val="004E2CD8"/>
    <w:rsid w:val="004E30EB"/>
    <w:rsid w:val="004E3716"/>
    <w:rsid w:val="004E481C"/>
    <w:rsid w:val="004E6A88"/>
    <w:rsid w:val="004E6C5B"/>
    <w:rsid w:val="004E7780"/>
    <w:rsid w:val="004E7F23"/>
    <w:rsid w:val="004F0E27"/>
    <w:rsid w:val="004F313E"/>
    <w:rsid w:val="004F39DB"/>
    <w:rsid w:val="004F41C6"/>
    <w:rsid w:val="004F4791"/>
    <w:rsid w:val="004F5072"/>
    <w:rsid w:val="004F65E6"/>
    <w:rsid w:val="004F6F82"/>
    <w:rsid w:val="00501429"/>
    <w:rsid w:val="00502ABF"/>
    <w:rsid w:val="005035AC"/>
    <w:rsid w:val="005040D1"/>
    <w:rsid w:val="00504117"/>
    <w:rsid w:val="005055D0"/>
    <w:rsid w:val="005061E4"/>
    <w:rsid w:val="00510B15"/>
    <w:rsid w:val="005140B9"/>
    <w:rsid w:val="00515389"/>
    <w:rsid w:val="00516DA5"/>
    <w:rsid w:val="00521BA9"/>
    <w:rsid w:val="0052286F"/>
    <w:rsid w:val="0052590B"/>
    <w:rsid w:val="00527E6E"/>
    <w:rsid w:val="005315D6"/>
    <w:rsid w:val="005331A2"/>
    <w:rsid w:val="005331F4"/>
    <w:rsid w:val="00533890"/>
    <w:rsid w:val="00534EDA"/>
    <w:rsid w:val="0053535D"/>
    <w:rsid w:val="0053642C"/>
    <w:rsid w:val="00536C3A"/>
    <w:rsid w:val="00540CB6"/>
    <w:rsid w:val="005438AB"/>
    <w:rsid w:val="00544BCA"/>
    <w:rsid w:val="00545D08"/>
    <w:rsid w:val="00546637"/>
    <w:rsid w:val="00550452"/>
    <w:rsid w:val="00550802"/>
    <w:rsid w:val="00550E9D"/>
    <w:rsid w:val="005514B8"/>
    <w:rsid w:val="0055285F"/>
    <w:rsid w:val="005528FC"/>
    <w:rsid w:val="00553AFD"/>
    <w:rsid w:val="005567F2"/>
    <w:rsid w:val="00556DDD"/>
    <w:rsid w:val="0056058B"/>
    <w:rsid w:val="005609FB"/>
    <w:rsid w:val="00561C55"/>
    <w:rsid w:val="00562262"/>
    <w:rsid w:val="0056270C"/>
    <w:rsid w:val="00563E44"/>
    <w:rsid w:val="0056417B"/>
    <w:rsid w:val="00564FC8"/>
    <w:rsid w:val="0056674D"/>
    <w:rsid w:val="00567D37"/>
    <w:rsid w:val="005700C2"/>
    <w:rsid w:val="00570DF8"/>
    <w:rsid w:val="00576491"/>
    <w:rsid w:val="0057683C"/>
    <w:rsid w:val="0057751B"/>
    <w:rsid w:val="0058109F"/>
    <w:rsid w:val="0058148A"/>
    <w:rsid w:val="00584180"/>
    <w:rsid w:val="00584266"/>
    <w:rsid w:val="00585238"/>
    <w:rsid w:val="00585DE1"/>
    <w:rsid w:val="00585F72"/>
    <w:rsid w:val="005878DB"/>
    <w:rsid w:val="00591E0D"/>
    <w:rsid w:val="00593B14"/>
    <w:rsid w:val="00594AF6"/>
    <w:rsid w:val="00596241"/>
    <w:rsid w:val="005A0871"/>
    <w:rsid w:val="005A0B04"/>
    <w:rsid w:val="005A1D67"/>
    <w:rsid w:val="005A25AC"/>
    <w:rsid w:val="005A276F"/>
    <w:rsid w:val="005A2C33"/>
    <w:rsid w:val="005A34B4"/>
    <w:rsid w:val="005A360F"/>
    <w:rsid w:val="005A3C9C"/>
    <w:rsid w:val="005A5D33"/>
    <w:rsid w:val="005A627C"/>
    <w:rsid w:val="005A67C4"/>
    <w:rsid w:val="005A760E"/>
    <w:rsid w:val="005A79DC"/>
    <w:rsid w:val="005B1FD3"/>
    <w:rsid w:val="005B2633"/>
    <w:rsid w:val="005B281B"/>
    <w:rsid w:val="005B447B"/>
    <w:rsid w:val="005B460C"/>
    <w:rsid w:val="005B47E5"/>
    <w:rsid w:val="005B6C33"/>
    <w:rsid w:val="005B7EFA"/>
    <w:rsid w:val="005C08DD"/>
    <w:rsid w:val="005C1489"/>
    <w:rsid w:val="005C1E02"/>
    <w:rsid w:val="005C2975"/>
    <w:rsid w:val="005C2CED"/>
    <w:rsid w:val="005C32B7"/>
    <w:rsid w:val="005C3B1B"/>
    <w:rsid w:val="005C5342"/>
    <w:rsid w:val="005C686F"/>
    <w:rsid w:val="005C7261"/>
    <w:rsid w:val="005D1A41"/>
    <w:rsid w:val="005D3035"/>
    <w:rsid w:val="005D3941"/>
    <w:rsid w:val="005D3961"/>
    <w:rsid w:val="005D4BAF"/>
    <w:rsid w:val="005D54F3"/>
    <w:rsid w:val="005D5B16"/>
    <w:rsid w:val="005D7258"/>
    <w:rsid w:val="005E1EFA"/>
    <w:rsid w:val="005E22E2"/>
    <w:rsid w:val="005E2A17"/>
    <w:rsid w:val="005E38F5"/>
    <w:rsid w:val="005E3DF7"/>
    <w:rsid w:val="005E3EB6"/>
    <w:rsid w:val="005E466E"/>
    <w:rsid w:val="005E48F1"/>
    <w:rsid w:val="005E4B39"/>
    <w:rsid w:val="005E4DB0"/>
    <w:rsid w:val="005E536C"/>
    <w:rsid w:val="005E5DA9"/>
    <w:rsid w:val="005E63DE"/>
    <w:rsid w:val="005E6F5D"/>
    <w:rsid w:val="005F0F04"/>
    <w:rsid w:val="005F11A2"/>
    <w:rsid w:val="005F1B23"/>
    <w:rsid w:val="005F3CEF"/>
    <w:rsid w:val="005F5EE6"/>
    <w:rsid w:val="005F5F5C"/>
    <w:rsid w:val="005F61F8"/>
    <w:rsid w:val="005F72A0"/>
    <w:rsid w:val="00600512"/>
    <w:rsid w:val="00600AC0"/>
    <w:rsid w:val="00601A2D"/>
    <w:rsid w:val="00601DAB"/>
    <w:rsid w:val="00603DCA"/>
    <w:rsid w:val="0060456E"/>
    <w:rsid w:val="006051F3"/>
    <w:rsid w:val="00605861"/>
    <w:rsid w:val="0060766D"/>
    <w:rsid w:val="00610C96"/>
    <w:rsid w:val="00610F78"/>
    <w:rsid w:val="00612004"/>
    <w:rsid w:val="00615C0C"/>
    <w:rsid w:val="00615E08"/>
    <w:rsid w:val="00616C73"/>
    <w:rsid w:val="00616E95"/>
    <w:rsid w:val="00617D61"/>
    <w:rsid w:val="006203F3"/>
    <w:rsid w:val="00620FF5"/>
    <w:rsid w:val="00623F19"/>
    <w:rsid w:val="00624890"/>
    <w:rsid w:val="00625466"/>
    <w:rsid w:val="00630100"/>
    <w:rsid w:val="00630A9D"/>
    <w:rsid w:val="006313F9"/>
    <w:rsid w:val="006319A4"/>
    <w:rsid w:val="00632120"/>
    <w:rsid w:val="00632332"/>
    <w:rsid w:val="00632C2C"/>
    <w:rsid w:val="00634155"/>
    <w:rsid w:val="00634EBE"/>
    <w:rsid w:val="00635A8F"/>
    <w:rsid w:val="00635DA4"/>
    <w:rsid w:val="00636EBA"/>
    <w:rsid w:val="006377CA"/>
    <w:rsid w:val="006401CB"/>
    <w:rsid w:val="00640E9C"/>
    <w:rsid w:val="00641BB9"/>
    <w:rsid w:val="006449CA"/>
    <w:rsid w:val="0064519E"/>
    <w:rsid w:val="0065317D"/>
    <w:rsid w:val="00653C80"/>
    <w:rsid w:val="00654D85"/>
    <w:rsid w:val="00654E66"/>
    <w:rsid w:val="00655CB2"/>
    <w:rsid w:val="00656083"/>
    <w:rsid w:val="00656DA4"/>
    <w:rsid w:val="006619B8"/>
    <w:rsid w:val="00662940"/>
    <w:rsid w:val="00663E4E"/>
    <w:rsid w:val="00663E65"/>
    <w:rsid w:val="00664337"/>
    <w:rsid w:val="0066578A"/>
    <w:rsid w:val="006658AA"/>
    <w:rsid w:val="00665EE8"/>
    <w:rsid w:val="00666BA4"/>
    <w:rsid w:val="006720E8"/>
    <w:rsid w:val="00672CE3"/>
    <w:rsid w:val="00674776"/>
    <w:rsid w:val="00676024"/>
    <w:rsid w:val="00677458"/>
    <w:rsid w:val="006775AD"/>
    <w:rsid w:val="00677C01"/>
    <w:rsid w:val="00680344"/>
    <w:rsid w:val="0068204C"/>
    <w:rsid w:val="0068242B"/>
    <w:rsid w:val="0068298D"/>
    <w:rsid w:val="006835A7"/>
    <w:rsid w:val="0068401D"/>
    <w:rsid w:val="00685312"/>
    <w:rsid w:val="006920CB"/>
    <w:rsid w:val="00692D72"/>
    <w:rsid w:val="00693121"/>
    <w:rsid w:val="0069365E"/>
    <w:rsid w:val="00694F36"/>
    <w:rsid w:val="0069503D"/>
    <w:rsid w:val="0069595B"/>
    <w:rsid w:val="00697E26"/>
    <w:rsid w:val="006A0658"/>
    <w:rsid w:val="006A0C8C"/>
    <w:rsid w:val="006A1ADD"/>
    <w:rsid w:val="006A1E29"/>
    <w:rsid w:val="006A34EA"/>
    <w:rsid w:val="006A3A68"/>
    <w:rsid w:val="006A3C26"/>
    <w:rsid w:val="006A549A"/>
    <w:rsid w:val="006A6E7F"/>
    <w:rsid w:val="006A7577"/>
    <w:rsid w:val="006B0A22"/>
    <w:rsid w:val="006B1AD0"/>
    <w:rsid w:val="006B2474"/>
    <w:rsid w:val="006B29A4"/>
    <w:rsid w:val="006B327D"/>
    <w:rsid w:val="006B49BB"/>
    <w:rsid w:val="006C0DAF"/>
    <w:rsid w:val="006C12AB"/>
    <w:rsid w:val="006C1B2F"/>
    <w:rsid w:val="006C2563"/>
    <w:rsid w:val="006C3EF6"/>
    <w:rsid w:val="006C408F"/>
    <w:rsid w:val="006C5AAB"/>
    <w:rsid w:val="006C6697"/>
    <w:rsid w:val="006D2807"/>
    <w:rsid w:val="006D3006"/>
    <w:rsid w:val="006D420A"/>
    <w:rsid w:val="006D4AF4"/>
    <w:rsid w:val="006D4D73"/>
    <w:rsid w:val="006D62D2"/>
    <w:rsid w:val="006D74E5"/>
    <w:rsid w:val="006E2EF2"/>
    <w:rsid w:val="006E344F"/>
    <w:rsid w:val="006E5D2C"/>
    <w:rsid w:val="006E7086"/>
    <w:rsid w:val="006F02FA"/>
    <w:rsid w:val="006F0665"/>
    <w:rsid w:val="006F1418"/>
    <w:rsid w:val="006F23A4"/>
    <w:rsid w:val="006F43F2"/>
    <w:rsid w:val="006F480E"/>
    <w:rsid w:val="006F779F"/>
    <w:rsid w:val="007005FF"/>
    <w:rsid w:val="00701669"/>
    <w:rsid w:val="0070335C"/>
    <w:rsid w:val="00703A56"/>
    <w:rsid w:val="00705449"/>
    <w:rsid w:val="0070579C"/>
    <w:rsid w:val="00706536"/>
    <w:rsid w:val="00706C73"/>
    <w:rsid w:val="0070717E"/>
    <w:rsid w:val="007102DD"/>
    <w:rsid w:val="00712153"/>
    <w:rsid w:val="00712237"/>
    <w:rsid w:val="00713387"/>
    <w:rsid w:val="0071552B"/>
    <w:rsid w:val="007155DF"/>
    <w:rsid w:val="0071638E"/>
    <w:rsid w:val="00716CB9"/>
    <w:rsid w:val="00720726"/>
    <w:rsid w:val="00723AC2"/>
    <w:rsid w:val="00725418"/>
    <w:rsid w:val="0072572E"/>
    <w:rsid w:val="0072583D"/>
    <w:rsid w:val="00726EC6"/>
    <w:rsid w:val="00730CFA"/>
    <w:rsid w:val="00732FBD"/>
    <w:rsid w:val="00733327"/>
    <w:rsid w:val="007336D6"/>
    <w:rsid w:val="00734431"/>
    <w:rsid w:val="007349A4"/>
    <w:rsid w:val="00737F52"/>
    <w:rsid w:val="0074303A"/>
    <w:rsid w:val="00743C79"/>
    <w:rsid w:val="00743EA3"/>
    <w:rsid w:val="00744427"/>
    <w:rsid w:val="00744F40"/>
    <w:rsid w:val="007452CD"/>
    <w:rsid w:val="007454A5"/>
    <w:rsid w:val="007467F5"/>
    <w:rsid w:val="00746B78"/>
    <w:rsid w:val="007471EE"/>
    <w:rsid w:val="0074791C"/>
    <w:rsid w:val="0075015F"/>
    <w:rsid w:val="007501F2"/>
    <w:rsid w:val="007517C2"/>
    <w:rsid w:val="00751D9A"/>
    <w:rsid w:val="00752F75"/>
    <w:rsid w:val="007530BD"/>
    <w:rsid w:val="007549B8"/>
    <w:rsid w:val="00754A8E"/>
    <w:rsid w:val="00754C97"/>
    <w:rsid w:val="00755021"/>
    <w:rsid w:val="00755B82"/>
    <w:rsid w:val="00755C44"/>
    <w:rsid w:val="007567A1"/>
    <w:rsid w:val="00756C28"/>
    <w:rsid w:val="00757CFA"/>
    <w:rsid w:val="00760F77"/>
    <w:rsid w:val="0076195F"/>
    <w:rsid w:val="007624F9"/>
    <w:rsid w:val="00762719"/>
    <w:rsid w:val="00763418"/>
    <w:rsid w:val="0076358B"/>
    <w:rsid w:val="007647C8"/>
    <w:rsid w:val="00765F73"/>
    <w:rsid w:val="007660E2"/>
    <w:rsid w:val="00766748"/>
    <w:rsid w:val="0076696F"/>
    <w:rsid w:val="007670F6"/>
    <w:rsid w:val="007673DD"/>
    <w:rsid w:val="00767F99"/>
    <w:rsid w:val="00770B6A"/>
    <w:rsid w:val="00770CB8"/>
    <w:rsid w:val="0077203C"/>
    <w:rsid w:val="007725AC"/>
    <w:rsid w:val="007725C8"/>
    <w:rsid w:val="00773299"/>
    <w:rsid w:val="00774163"/>
    <w:rsid w:val="007747B2"/>
    <w:rsid w:val="007772EC"/>
    <w:rsid w:val="00780471"/>
    <w:rsid w:val="00781524"/>
    <w:rsid w:val="0078183D"/>
    <w:rsid w:val="00781C39"/>
    <w:rsid w:val="00783667"/>
    <w:rsid w:val="00783971"/>
    <w:rsid w:val="00784406"/>
    <w:rsid w:val="0078449E"/>
    <w:rsid w:val="007849FC"/>
    <w:rsid w:val="0078725D"/>
    <w:rsid w:val="00790255"/>
    <w:rsid w:val="007912B6"/>
    <w:rsid w:val="00792240"/>
    <w:rsid w:val="00796725"/>
    <w:rsid w:val="0079783A"/>
    <w:rsid w:val="00797938"/>
    <w:rsid w:val="007A1CEE"/>
    <w:rsid w:val="007A33B0"/>
    <w:rsid w:val="007A409D"/>
    <w:rsid w:val="007A497F"/>
    <w:rsid w:val="007A4BBA"/>
    <w:rsid w:val="007A4FF3"/>
    <w:rsid w:val="007A58AF"/>
    <w:rsid w:val="007B05C4"/>
    <w:rsid w:val="007B15E5"/>
    <w:rsid w:val="007B2038"/>
    <w:rsid w:val="007B3279"/>
    <w:rsid w:val="007B33FC"/>
    <w:rsid w:val="007C0658"/>
    <w:rsid w:val="007C0F63"/>
    <w:rsid w:val="007C1563"/>
    <w:rsid w:val="007C1A4B"/>
    <w:rsid w:val="007C6A50"/>
    <w:rsid w:val="007C6CC4"/>
    <w:rsid w:val="007C7337"/>
    <w:rsid w:val="007C742C"/>
    <w:rsid w:val="007D01C0"/>
    <w:rsid w:val="007D2921"/>
    <w:rsid w:val="007D348C"/>
    <w:rsid w:val="007D5091"/>
    <w:rsid w:val="007D51A8"/>
    <w:rsid w:val="007D76D1"/>
    <w:rsid w:val="007D798F"/>
    <w:rsid w:val="007D7F88"/>
    <w:rsid w:val="007E1AEC"/>
    <w:rsid w:val="007E24EC"/>
    <w:rsid w:val="007E3659"/>
    <w:rsid w:val="007E3FE3"/>
    <w:rsid w:val="007E57A2"/>
    <w:rsid w:val="007E74C0"/>
    <w:rsid w:val="007F0329"/>
    <w:rsid w:val="007F1719"/>
    <w:rsid w:val="007F1F88"/>
    <w:rsid w:val="007F20AE"/>
    <w:rsid w:val="007F22E3"/>
    <w:rsid w:val="007F2DF7"/>
    <w:rsid w:val="007F3E66"/>
    <w:rsid w:val="007F4549"/>
    <w:rsid w:val="007F61E4"/>
    <w:rsid w:val="007F7487"/>
    <w:rsid w:val="00800D36"/>
    <w:rsid w:val="0080142F"/>
    <w:rsid w:val="008014CC"/>
    <w:rsid w:val="00801957"/>
    <w:rsid w:val="0080224C"/>
    <w:rsid w:val="008034D9"/>
    <w:rsid w:val="0080370C"/>
    <w:rsid w:val="008053DC"/>
    <w:rsid w:val="00805520"/>
    <w:rsid w:val="00805809"/>
    <w:rsid w:val="008058CF"/>
    <w:rsid w:val="00807411"/>
    <w:rsid w:val="008106B8"/>
    <w:rsid w:val="008110EF"/>
    <w:rsid w:val="00813BBD"/>
    <w:rsid w:val="008163F7"/>
    <w:rsid w:val="00817B28"/>
    <w:rsid w:val="008205CF"/>
    <w:rsid w:val="0082070A"/>
    <w:rsid w:val="00820B81"/>
    <w:rsid w:val="00821000"/>
    <w:rsid w:val="00821CFE"/>
    <w:rsid w:val="00822F6C"/>
    <w:rsid w:val="008239BB"/>
    <w:rsid w:val="00823E1E"/>
    <w:rsid w:val="0082481E"/>
    <w:rsid w:val="008260F8"/>
    <w:rsid w:val="00826313"/>
    <w:rsid w:val="00826BC2"/>
    <w:rsid w:val="00830160"/>
    <w:rsid w:val="00832DF8"/>
    <w:rsid w:val="008336D1"/>
    <w:rsid w:val="00834FD7"/>
    <w:rsid w:val="008361E8"/>
    <w:rsid w:val="00836E4E"/>
    <w:rsid w:val="0083746F"/>
    <w:rsid w:val="00840AEC"/>
    <w:rsid w:val="0084166E"/>
    <w:rsid w:val="008431BB"/>
    <w:rsid w:val="00843B29"/>
    <w:rsid w:val="00843E96"/>
    <w:rsid w:val="00846C90"/>
    <w:rsid w:val="00846D1A"/>
    <w:rsid w:val="008515FF"/>
    <w:rsid w:val="00856460"/>
    <w:rsid w:val="00857FD2"/>
    <w:rsid w:val="00860D1C"/>
    <w:rsid w:val="008618E0"/>
    <w:rsid w:val="00862403"/>
    <w:rsid w:val="008626FD"/>
    <w:rsid w:val="008647AE"/>
    <w:rsid w:val="00864ACB"/>
    <w:rsid w:val="008656F2"/>
    <w:rsid w:val="008658C8"/>
    <w:rsid w:val="00865AA2"/>
    <w:rsid w:val="008667B4"/>
    <w:rsid w:val="00866C2D"/>
    <w:rsid w:val="0086755C"/>
    <w:rsid w:val="00867DEA"/>
    <w:rsid w:val="00867E97"/>
    <w:rsid w:val="00867F11"/>
    <w:rsid w:val="00872B84"/>
    <w:rsid w:val="00872D60"/>
    <w:rsid w:val="00873DAD"/>
    <w:rsid w:val="008747C2"/>
    <w:rsid w:val="0087597B"/>
    <w:rsid w:val="00875C82"/>
    <w:rsid w:val="008764F1"/>
    <w:rsid w:val="00877321"/>
    <w:rsid w:val="00883829"/>
    <w:rsid w:val="0088474C"/>
    <w:rsid w:val="0088486C"/>
    <w:rsid w:val="00884E73"/>
    <w:rsid w:val="008852B9"/>
    <w:rsid w:val="0088586E"/>
    <w:rsid w:val="00886ED7"/>
    <w:rsid w:val="00887DD7"/>
    <w:rsid w:val="00891F54"/>
    <w:rsid w:val="00891FC2"/>
    <w:rsid w:val="00893EB0"/>
    <w:rsid w:val="0089410C"/>
    <w:rsid w:val="00894A3F"/>
    <w:rsid w:val="008966C1"/>
    <w:rsid w:val="00896B30"/>
    <w:rsid w:val="008A00E6"/>
    <w:rsid w:val="008A1985"/>
    <w:rsid w:val="008A2B30"/>
    <w:rsid w:val="008A31E6"/>
    <w:rsid w:val="008A35C3"/>
    <w:rsid w:val="008A35FF"/>
    <w:rsid w:val="008A4155"/>
    <w:rsid w:val="008A561D"/>
    <w:rsid w:val="008A66C0"/>
    <w:rsid w:val="008B0514"/>
    <w:rsid w:val="008B4903"/>
    <w:rsid w:val="008B5E1E"/>
    <w:rsid w:val="008B5F17"/>
    <w:rsid w:val="008B6512"/>
    <w:rsid w:val="008B704A"/>
    <w:rsid w:val="008B7C75"/>
    <w:rsid w:val="008C15D1"/>
    <w:rsid w:val="008C1797"/>
    <w:rsid w:val="008C251B"/>
    <w:rsid w:val="008C2FDC"/>
    <w:rsid w:val="008C4479"/>
    <w:rsid w:val="008C5376"/>
    <w:rsid w:val="008C5D01"/>
    <w:rsid w:val="008C6F0D"/>
    <w:rsid w:val="008C7E7D"/>
    <w:rsid w:val="008D0F76"/>
    <w:rsid w:val="008D10BD"/>
    <w:rsid w:val="008D17F0"/>
    <w:rsid w:val="008D2180"/>
    <w:rsid w:val="008D2C9A"/>
    <w:rsid w:val="008D4278"/>
    <w:rsid w:val="008D51D9"/>
    <w:rsid w:val="008D732D"/>
    <w:rsid w:val="008D742D"/>
    <w:rsid w:val="008D78D0"/>
    <w:rsid w:val="008D7AE5"/>
    <w:rsid w:val="008E06FF"/>
    <w:rsid w:val="008E1A8B"/>
    <w:rsid w:val="008E2493"/>
    <w:rsid w:val="008E4013"/>
    <w:rsid w:val="008E41F9"/>
    <w:rsid w:val="008E456B"/>
    <w:rsid w:val="008E5859"/>
    <w:rsid w:val="008F005D"/>
    <w:rsid w:val="008F1008"/>
    <w:rsid w:val="008F2319"/>
    <w:rsid w:val="008F2894"/>
    <w:rsid w:val="008F4E7A"/>
    <w:rsid w:val="008F533C"/>
    <w:rsid w:val="008F54E8"/>
    <w:rsid w:val="008F5CC4"/>
    <w:rsid w:val="008F6D60"/>
    <w:rsid w:val="008F7210"/>
    <w:rsid w:val="009003B9"/>
    <w:rsid w:val="0090083A"/>
    <w:rsid w:val="00904793"/>
    <w:rsid w:val="00904C6F"/>
    <w:rsid w:val="009051B1"/>
    <w:rsid w:val="00906EE7"/>
    <w:rsid w:val="0090767E"/>
    <w:rsid w:val="00907B1E"/>
    <w:rsid w:val="009108AB"/>
    <w:rsid w:val="009108C3"/>
    <w:rsid w:val="009145DC"/>
    <w:rsid w:val="00914C85"/>
    <w:rsid w:val="009150DF"/>
    <w:rsid w:val="0091698D"/>
    <w:rsid w:val="009177B6"/>
    <w:rsid w:val="0092098D"/>
    <w:rsid w:val="00921131"/>
    <w:rsid w:val="0092243F"/>
    <w:rsid w:val="009227A5"/>
    <w:rsid w:val="00922B77"/>
    <w:rsid w:val="00922E7E"/>
    <w:rsid w:val="00923E10"/>
    <w:rsid w:val="00924025"/>
    <w:rsid w:val="0092531D"/>
    <w:rsid w:val="00925E5A"/>
    <w:rsid w:val="00926A60"/>
    <w:rsid w:val="00927A1A"/>
    <w:rsid w:val="00927EB3"/>
    <w:rsid w:val="00930A52"/>
    <w:rsid w:val="0093112D"/>
    <w:rsid w:val="00932013"/>
    <w:rsid w:val="009347E1"/>
    <w:rsid w:val="00936346"/>
    <w:rsid w:val="00936EFB"/>
    <w:rsid w:val="00937AC4"/>
    <w:rsid w:val="0094035B"/>
    <w:rsid w:val="0094107E"/>
    <w:rsid w:val="00941296"/>
    <w:rsid w:val="0094136E"/>
    <w:rsid w:val="00941C7A"/>
    <w:rsid w:val="00943756"/>
    <w:rsid w:val="00943997"/>
    <w:rsid w:val="00944382"/>
    <w:rsid w:val="009471F2"/>
    <w:rsid w:val="009505D6"/>
    <w:rsid w:val="009516BC"/>
    <w:rsid w:val="00955BBE"/>
    <w:rsid w:val="00957E09"/>
    <w:rsid w:val="0096239A"/>
    <w:rsid w:val="00962DB5"/>
    <w:rsid w:val="009633AA"/>
    <w:rsid w:val="009642BA"/>
    <w:rsid w:val="00964FDA"/>
    <w:rsid w:val="00967E55"/>
    <w:rsid w:val="00971211"/>
    <w:rsid w:val="00972AA4"/>
    <w:rsid w:val="00975602"/>
    <w:rsid w:val="00980BD6"/>
    <w:rsid w:val="00981911"/>
    <w:rsid w:val="00982B53"/>
    <w:rsid w:val="00984394"/>
    <w:rsid w:val="00984A4F"/>
    <w:rsid w:val="00985813"/>
    <w:rsid w:val="0098660F"/>
    <w:rsid w:val="00986B2D"/>
    <w:rsid w:val="00986BA1"/>
    <w:rsid w:val="009916F8"/>
    <w:rsid w:val="0099264E"/>
    <w:rsid w:val="00994874"/>
    <w:rsid w:val="00994B50"/>
    <w:rsid w:val="00995C70"/>
    <w:rsid w:val="009A1B8E"/>
    <w:rsid w:val="009A3300"/>
    <w:rsid w:val="009A3D50"/>
    <w:rsid w:val="009A3E34"/>
    <w:rsid w:val="009A51D5"/>
    <w:rsid w:val="009A660C"/>
    <w:rsid w:val="009A6DDF"/>
    <w:rsid w:val="009A7715"/>
    <w:rsid w:val="009B1157"/>
    <w:rsid w:val="009B1E5D"/>
    <w:rsid w:val="009B2220"/>
    <w:rsid w:val="009B402D"/>
    <w:rsid w:val="009B48D6"/>
    <w:rsid w:val="009B531A"/>
    <w:rsid w:val="009B61A8"/>
    <w:rsid w:val="009B627E"/>
    <w:rsid w:val="009B690B"/>
    <w:rsid w:val="009C1898"/>
    <w:rsid w:val="009C1D84"/>
    <w:rsid w:val="009C37D6"/>
    <w:rsid w:val="009C3CC9"/>
    <w:rsid w:val="009C4C30"/>
    <w:rsid w:val="009C6320"/>
    <w:rsid w:val="009C74D1"/>
    <w:rsid w:val="009C7B13"/>
    <w:rsid w:val="009D03CD"/>
    <w:rsid w:val="009D0633"/>
    <w:rsid w:val="009D3673"/>
    <w:rsid w:val="009D4138"/>
    <w:rsid w:val="009D74AD"/>
    <w:rsid w:val="009E0B9D"/>
    <w:rsid w:val="009E283A"/>
    <w:rsid w:val="009E31F6"/>
    <w:rsid w:val="009E33B3"/>
    <w:rsid w:val="009E3C1E"/>
    <w:rsid w:val="009E4468"/>
    <w:rsid w:val="009E50A1"/>
    <w:rsid w:val="009E5FA7"/>
    <w:rsid w:val="009E7026"/>
    <w:rsid w:val="009F0EEF"/>
    <w:rsid w:val="009F2297"/>
    <w:rsid w:val="009F267D"/>
    <w:rsid w:val="009F26D7"/>
    <w:rsid w:val="009F2AB4"/>
    <w:rsid w:val="009F3716"/>
    <w:rsid w:val="009F3A98"/>
    <w:rsid w:val="009F401A"/>
    <w:rsid w:val="009F430D"/>
    <w:rsid w:val="009F4B93"/>
    <w:rsid w:val="009F6DAA"/>
    <w:rsid w:val="00A01EB1"/>
    <w:rsid w:val="00A02B0B"/>
    <w:rsid w:val="00A034BF"/>
    <w:rsid w:val="00A03939"/>
    <w:rsid w:val="00A04420"/>
    <w:rsid w:val="00A058AC"/>
    <w:rsid w:val="00A07D40"/>
    <w:rsid w:val="00A10572"/>
    <w:rsid w:val="00A1128D"/>
    <w:rsid w:val="00A11C25"/>
    <w:rsid w:val="00A11E76"/>
    <w:rsid w:val="00A12384"/>
    <w:rsid w:val="00A12AA7"/>
    <w:rsid w:val="00A12AE3"/>
    <w:rsid w:val="00A13838"/>
    <w:rsid w:val="00A14FEF"/>
    <w:rsid w:val="00A1639D"/>
    <w:rsid w:val="00A16E1D"/>
    <w:rsid w:val="00A17187"/>
    <w:rsid w:val="00A20D07"/>
    <w:rsid w:val="00A2123F"/>
    <w:rsid w:val="00A21491"/>
    <w:rsid w:val="00A231E8"/>
    <w:rsid w:val="00A256EB"/>
    <w:rsid w:val="00A31275"/>
    <w:rsid w:val="00A31ECB"/>
    <w:rsid w:val="00A35088"/>
    <w:rsid w:val="00A35176"/>
    <w:rsid w:val="00A3554F"/>
    <w:rsid w:val="00A357AA"/>
    <w:rsid w:val="00A35887"/>
    <w:rsid w:val="00A35CFD"/>
    <w:rsid w:val="00A35F1B"/>
    <w:rsid w:val="00A36435"/>
    <w:rsid w:val="00A36481"/>
    <w:rsid w:val="00A40372"/>
    <w:rsid w:val="00A4074C"/>
    <w:rsid w:val="00A409FE"/>
    <w:rsid w:val="00A40C2F"/>
    <w:rsid w:val="00A40D81"/>
    <w:rsid w:val="00A41D59"/>
    <w:rsid w:val="00A424DB"/>
    <w:rsid w:val="00A43776"/>
    <w:rsid w:val="00A43BF2"/>
    <w:rsid w:val="00A44A27"/>
    <w:rsid w:val="00A45F6A"/>
    <w:rsid w:val="00A4787C"/>
    <w:rsid w:val="00A531A3"/>
    <w:rsid w:val="00A540B0"/>
    <w:rsid w:val="00A55358"/>
    <w:rsid w:val="00A553DC"/>
    <w:rsid w:val="00A56422"/>
    <w:rsid w:val="00A60F91"/>
    <w:rsid w:val="00A61BB5"/>
    <w:rsid w:val="00A62CB7"/>
    <w:rsid w:val="00A63681"/>
    <w:rsid w:val="00A63FC2"/>
    <w:rsid w:val="00A65208"/>
    <w:rsid w:val="00A65352"/>
    <w:rsid w:val="00A659C6"/>
    <w:rsid w:val="00A66D6F"/>
    <w:rsid w:val="00A66ED7"/>
    <w:rsid w:val="00A67857"/>
    <w:rsid w:val="00A75031"/>
    <w:rsid w:val="00A758C1"/>
    <w:rsid w:val="00A762EF"/>
    <w:rsid w:val="00A7746F"/>
    <w:rsid w:val="00A80817"/>
    <w:rsid w:val="00A8252B"/>
    <w:rsid w:val="00A82B79"/>
    <w:rsid w:val="00A83679"/>
    <w:rsid w:val="00A83B4F"/>
    <w:rsid w:val="00A840A9"/>
    <w:rsid w:val="00A85294"/>
    <w:rsid w:val="00A85F5F"/>
    <w:rsid w:val="00A8690C"/>
    <w:rsid w:val="00A871EA"/>
    <w:rsid w:val="00A8785F"/>
    <w:rsid w:val="00A90AC2"/>
    <w:rsid w:val="00A94FFB"/>
    <w:rsid w:val="00A97685"/>
    <w:rsid w:val="00AA2968"/>
    <w:rsid w:val="00AA2D53"/>
    <w:rsid w:val="00AA39A8"/>
    <w:rsid w:val="00AA5050"/>
    <w:rsid w:val="00AA5FD7"/>
    <w:rsid w:val="00AA60F2"/>
    <w:rsid w:val="00AA7309"/>
    <w:rsid w:val="00AB1467"/>
    <w:rsid w:val="00AB4713"/>
    <w:rsid w:val="00AB5968"/>
    <w:rsid w:val="00AB5D90"/>
    <w:rsid w:val="00AB671E"/>
    <w:rsid w:val="00AB78B3"/>
    <w:rsid w:val="00AC02BF"/>
    <w:rsid w:val="00AC08F5"/>
    <w:rsid w:val="00AC260E"/>
    <w:rsid w:val="00AC3760"/>
    <w:rsid w:val="00AC4482"/>
    <w:rsid w:val="00AC4F87"/>
    <w:rsid w:val="00AC73F5"/>
    <w:rsid w:val="00AC79CD"/>
    <w:rsid w:val="00AD18BA"/>
    <w:rsid w:val="00AD2659"/>
    <w:rsid w:val="00AD3AA3"/>
    <w:rsid w:val="00AD4942"/>
    <w:rsid w:val="00AD57F9"/>
    <w:rsid w:val="00AD5E60"/>
    <w:rsid w:val="00AD6014"/>
    <w:rsid w:val="00AE1812"/>
    <w:rsid w:val="00AE1F4D"/>
    <w:rsid w:val="00AE2A4B"/>
    <w:rsid w:val="00AE2C94"/>
    <w:rsid w:val="00AE300B"/>
    <w:rsid w:val="00AE4BBC"/>
    <w:rsid w:val="00AE5AE6"/>
    <w:rsid w:val="00AE68B8"/>
    <w:rsid w:val="00AF0BD5"/>
    <w:rsid w:val="00AF292B"/>
    <w:rsid w:val="00AF6AE1"/>
    <w:rsid w:val="00AF6EE5"/>
    <w:rsid w:val="00AF70C7"/>
    <w:rsid w:val="00AF72D0"/>
    <w:rsid w:val="00B00387"/>
    <w:rsid w:val="00B00E5E"/>
    <w:rsid w:val="00B00EBE"/>
    <w:rsid w:val="00B01E56"/>
    <w:rsid w:val="00B029A0"/>
    <w:rsid w:val="00B02A10"/>
    <w:rsid w:val="00B03531"/>
    <w:rsid w:val="00B0393E"/>
    <w:rsid w:val="00B050D2"/>
    <w:rsid w:val="00B05194"/>
    <w:rsid w:val="00B0610B"/>
    <w:rsid w:val="00B071F4"/>
    <w:rsid w:val="00B07AC1"/>
    <w:rsid w:val="00B1009A"/>
    <w:rsid w:val="00B11E51"/>
    <w:rsid w:val="00B1250E"/>
    <w:rsid w:val="00B135CE"/>
    <w:rsid w:val="00B13CBB"/>
    <w:rsid w:val="00B1605D"/>
    <w:rsid w:val="00B16B10"/>
    <w:rsid w:val="00B176EE"/>
    <w:rsid w:val="00B17BA2"/>
    <w:rsid w:val="00B20FA9"/>
    <w:rsid w:val="00B22D8D"/>
    <w:rsid w:val="00B22DE6"/>
    <w:rsid w:val="00B2305A"/>
    <w:rsid w:val="00B27D8B"/>
    <w:rsid w:val="00B30F73"/>
    <w:rsid w:val="00B327B8"/>
    <w:rsid w:val="00B32C13"/>
    <w:rsid w:val="00B33946"/>
    <w:rsid w:val="00B34D58"/>
    <w:rsid w:val="00B34F7A"/>
    <w:rsid w:val="00B350F3"/>
    <w:rsid w:val="00B35BB0"/>
    <w:rsid w:val="00B405A8"/>
    <w:rsid w:val="00B4087A"/>
    <w:rsid w:val="00B42DFD"/>
    <w:rsid w:val="00B44439"/>
    <w:rsid w:val="00B45092"/>
    <w:rsid w:val="00B4797B"/>
    <w:rsid w:val="00B47D53"/>
    <w:rsid w:val="00B50EF0"/>
    <w:rsid w:val="00B53EF2"/>
    <w:rsid w:val="00B54AEA"/>
    <w:rsid w:val="00B55799"/>
    <w:rsid w:val="00B55F61"/>
    <w:rsid w:val="00B56389"/>
    <w:rsid w:val="00B566E4"/>
    <w:rsid w:val="00B5707F"/>
    <w:rsid w:val="00B608A3"/>
    <w:rsid w:val="00B60CAF"/>
    <w:rsid w:val="00B62943"/>
    <w:rsid w:val="00B6305A"/>
    <w:rsid w:val="00B63F24"/>
    <w:rsid w:val="00B662CF"/>
    <w:rsid w:val="00B677F9"/>
    <w:rsid w:val="00B67D7F"/>
    <w:rsid w:val="00B71A96"/>
    <w:rsid w:val="00B71BFA"/>
    <w:rsid w:val="00B7251B"/>
    <w:rsid w:val="00B73422"/>
    <w:rsid w:val="00B748EE"/>
    <w:rsid w:val="00B75277"/>
    <w:rsid w:val="00B75350"/>
    <w:rsid w:val="00B75DDF"/>
    <w:rsid w:val="00B76405"/>
    <w:rsid w:val="00B80E74"/>
    <w:rsid w:val="00B81153"/>
    <w:rsid w:val="00B817C4"/>
    <w:rsid w:val="00B81E0F"/>
    <w:rsid w:val="00B83CF7"/>
    <w:rsid w:val="00B840F2"/>
    <w:rsid w:val="00B85890"/>
    <w:rsid w:val="00B861C4"/>
    <w:rsid w:val="00B879C7"/>
    <w:rsid w:val="00B9025F"/>
    <w:rsid w:val="00B92F85"/>
    <w:rsid w:val="00B9359D"/>
    <w:rsid w:val="00B93D4B"/>
    <w:rsid w:val="00B942A7"/>
    <w:rsid w:val="00B94EA0"/>
    <w:rsid w:val="00B974FC"/>
    <w:rsid w:val="00B97ABA"/>
    <w:rsid w:val="00BA0AA4"/>
    <w:rsid w:val="00BA0BC5"/>
    <w:rsid w:val="00BA1197"/>
    <w:rsid w:val="00BA1E2D"/>
    <w:rsid w:val="00BA2749"/>
    <w:rsid w:val="00BA2A2A"/>
    <w:rsid w:val="00BA2F1E"/>
    <w:rsid w:val="00BA3770"/>
    <w:rsid w:val="00BA55F7"/>
    <w:rsid w:val="00BA5C88"/>
    <w:rsid w:val="00BA618D"/>
    <w:rsid w:val="00BA6460"/>
    <w:rsid w:val="00BA757B"/>
    <w:rsid w:val="00BB1B26"/>
    <w:rsid w:val="00BB2163"/>
    <w:rsid w:val="00BB4B2B"/>
    <w:rsid w:val="00BB53CD"/>
    <w:rsid w:val="00BB6038"/>
    <w:rsid w:val="00BB76E4"/>
    <w:rsid w:val="00BB7A02"/>
    <w:rsid w:val="00BB7F98"/>
    <w:rsid w:val="00BC031A"/>
    <w:rsid w:val="00BC1787"/>
    <w:rsid w:val="00BC1B66"/>
    <w:rsid w:val="00BC238C"/>
    <w:rsid w:val="00BC3513"/>
    <w:rsid w:val="00BC4644"/>
    <w:rsid w:val="00BC4CE5"/>
    <w:rsid w:val="00BC590C"/>
    <w:rsid w:val="00BC6967"/>
    <w:rsid w:val="00BC6BF0"/>
    <w:rsid w:val="00BD21F0"/>
    <w:rsid w:val="00BD2E83"/>
    <w:rsid w:val="00BD3E45"/>
    <w:rsid w:val="00BD477C"/>
    <w:rsid w:val="00BD4CB4"/>
    <w:rsid w:val="00BD5C04"/>
    <w:rsid w:val="00BD5EAB"/>
    <w:rsid w:val="00BE047C"/>
    <w:rsid w:val="00BE0AB4"/>
    <w:rsid w:val="00BE0EF5"/>
    <w:rsid w:val="00BE2D0D"/>
    <w:rsid w:val="00BE3705"/>
    <w:rsid w:val="00BE528B"/>
    <w:rsid w:val="00BE6227"/>
    <w:rsid w:val="00BE637F"/>
    <w:rsid w:val="00BE667D"/>
    <w:rsid w:val="00BF3431"/>
    <w:rsid w:val="00BF3926"/>
    <w:rsid w:val="00BF3F44"/>
    <w:rsid w:val="00BF5E18"/>
    <w:rsid w:val="00BF69F4"/>
    <w:rsid w:val="00BF796B"/>
    <w:rsid w:val="00BF79DD"/>
    <w:rsid w:val="00C00A04"/>
    <w:rsid w:val="00C01C41"/>
    <w:rsid w:val="00C0266C"/>
    <w:rsid w:val="00C03E0C"/>
    <w:rsid w:val="00C040A6"/>
    <w:rsid w:val="00C0513E"/>
    <w:rsid w:val="00C05BDB"/>
    <w:rsid w:val="00C06D09"/>
    <w:rsid w:val="00C105E1"/>
    <w:rsid w:val="00C114CC"/>
    <w:rsid w:val="00C12648"/>
    <w:rsid w:val="00C135F3"/>
    <w:rsid w:val="00C13DD4"/>
    <w:rsid w:val="00C13E86"/>
    <w:rsid w:val="00C151CF"/>
    <w:rsid w:val="00C155F7"/>
    <w:rsid w:val="00C17121"/>
    <w:rsid w:val="00C17465"/>
    <w:rsid w:val="00C17755"/>
    <w:rsid w:val="00C179BC"/>
    <w:rsid w:val="00C209E7"/>
    <w:rsid w:val="00C222AD"/>
    <w:rsid w:val="00C22A65"/>
    <w:rsid w:val="00C234E7"/>
    <w:rsid w:val="00C24592"/>
    <w:rsid w:val="00C2698D"/>
    <w:rsid w:val="00C27753"/>
    <w:rsid w:val="00C30D0E"/>
    <w:rsid w:val="00C30F55"/>
    <w:rsid w:val="00C311B3"/>
    <w:rsid w:val="00C3328A"/>
    <w:rsid w:val="00C34B5D"/>
    <w:rsid w:val="00C34D29"/>
    <w:rsid w:val="00C3729D"/>
    <w:rsid w:val="00C44BA3"/>
    <w:rsid w:val="00C453B9"/>
    <w:rsid w:val="00C45BDC"/>
    <w:rsid w:val="00C465DA"/>
    <w:rsid w:val="00C46B7A"/>
    <w:rsid w:val="00C4715C"/>
    <w:rsid w:val="00C473EA"/>
    <w:rsid w:val="00C50974"/>
    <w:rsid w:val="00C523D4"/>
    <w:rsid w:val="00C53B34"/>
    <w:rsid w:val="00C53C4A"/>
    <w:rsid w:val="00C54B6A"/>
    <w:rsid w:val="00C562F8"/>
    <w:rsid w:val="00C5754C"/>
    <w:rsid w:val="00C575EF"/>
    <w:rsid w:val="00C6159B"/>
    <w:rsid w:val="00C6167C"/>
    <w:rsid w:val="00C638DA"/>
    <w:rsid w:val="00C63F5F"/>
    <w:rsid w:val="00C65E73"/>
    <w:rsid w:val="00C6776A"/>
    <w:rsid w:val="00C70084"/>
    <w:rsid w:val="00C70163"/>
    <w:rsid w:val="00C703AE"/>
    <w:rsid w:val="00C72400"/>
    <w:rsid w:val="00C73428"/>
    <w:rsid w:val="00C73DFD"/>
    <w:rsid w:val="00C7518B"/>
    <w:rsid w:val="00C80456"/>
    <w:rsid w:val="00C829B2"/>
    <w:rsid w:val="00C83212"/>
    <w:rsid w:val="00C83774"/>
    <w:rsid w:val="00C849C5"/>
    <w:rsid w:val="00C8555E"/>
    <w:rsid w:val="00C85F2B"/>
    <w:rsid w:val="00C86B35"/>
    <w:rsid w:val="00C86CCE"/>
    <w:rsid w:val="00C87540"/>
    <w:rsid w:val="00C9232C"/>
    <w:rsid w:val="00C930E6"/>
    <w:rsid w:val="00C93200"/>
    <w:rsid w:val="00C9372D"/>
    <w:rsid w:val="00C94C05"/>
    <w:rsid w:val="00C9662D"/>
    <w:rsid w:val="00C96CDD"/>
    <w:rsid w:val="00CA0C9D"/>
    <w:rsid w:val="00CA4B79"/>
    <w:rsid w:val="00CA6440"/>
    <w:rsid w:val="00CB31EB"/>
    <w:rsid w:val="00CB3214"/>
    <w:rsid w:val="00CB67C1"/>
    <w:rsid w:val="00CB6ED0"/>
    <w:rsid w:val="00CC3858"/>
    <w:rsid w:val="00CC473E"/>
    <w:rsid w:val="00CC5027"/>
    <w:rsid w:val="00CC502F"/>
    <w:rsid w:val="00CC7589"/>
    <w:rsid w:val="00CD1204"/>
    <w:rsid w:val="00CD5D1B"/>
    <w:rsid w:val="00CD6088"/>
    <w:rsid w:val="00CD6521"/>
    <w:rsid w:val="00CD705F"/>
    <w:rsid w:val="00CD74B1"/>
    <w:rsid w:val="00CD7BE5"/>
    <w:rsid w:val="00CE0A79"/>
    <w:rsid w:val="00CE2065"/>
    <w:rsid w:val="00CE26C6"/>
    <w:rsid w:val="00CE278A"/>
    <w:rsid w:val="00CE400E"/>
    <w:rsid w:val="00CE4777"/>
    <w:rsid w:val="00CE528E"/>
    <w:rsid w:val="00CE5CEA"/>
    <w:rsid w:val="00CE5E28"/>
    <w:rsid w:val="00CE6CF1"/>
    <w:rsid w:val="00CE6D33"/>
    <w:rsid w:val="00CE6FD1"/>
    <w:rsid w:val="00CE7511"/>
    <w:rsid w:val="00CE7EA7"/>
    <w:rsid w:val="00CE7F82"/>
    <w:rsid w:val="00CF281D"/>
    <w:rsid w:val="00CF2C6C"/>
    <w:rsid w:val="00CF6400"/>
    <w:rsid w:val="00D00930"/>
    <w:rsid w:val="00D00DD2"/>
    <w:rsid w:val="00D01D24"/>
    <w:rsid w:val="00D02574"/>
    <w:rsid w:val="00D02C5C"/>
    <w:rsid w:val="00D07601"/>
    <w:rsid w:val="00D07AC4"/>
    <w:rsid w:val="00D10E40"/>
    <w:rsid w:val="00D134A2"/>
    <w:rsid w:val="00D13F07"/>
    <w:rsid w:val="00D15247"/>
    <w:rsid w:val="00D160AF"/>
    <w:rsid w:val="00D162E9"/>
    <w:rsid w:val="00D20031"/>
    <w:rsid w:val="00D204BA"/>
    <w:rsid w:val="00D2062E"/>
    <w:rsid w:val="00D20F10"/>
    <w:rsid w:val="00D2113B"/>
    <w:rsid w:val="00D21349"/>
    <w:rsid w:val="00D21811"/>
    <w:rsid w:val="00D221B8"/>
    <w:rsid w:val="00D22378"/>
    <w:rsid w:val="00D2257C"/>
    <w:rsid w:val="00D22CDE"/>
    <w:rsid w:val="00D24DF8"/>
    <w:rsid w:val="00D25699"/>
    <w:rsid w:val="00D27829"/>
    <w:rsid w:val="00D27991"/>
    <w:rsid w:val="00D27C1F"/>
    <w:rsid w:val="00D27CA5"/>
    <w:rsid w:val="00D31508"/>
    <w:rsid w:val="00D31CDB"/>
    <w:rsid w:val="00D34896"/>
    <w:rsid w:val="00D3517F"/>
    <w:rsid w:val="00D35523"/>
    <w:rsid w:val="00D3567C"/>
    <w:rsid w:val="00D3689E"/>
    <w:rsid w:val="00D36BFE"/>
    <w:rsid w:val="00D375E6"/>
    <w:rsid w:val="00D37C53"/>
    <w:rsid w:val="00D40CC3"/>
    <w:rsid w:val="00D4429A"/>
    <w:rsid w:val="00D475C9"/>
    <w:rsid w:val="00D503D0"/>
    <w:rsid w:val="00D504D9"/>
    <w:rsid w:val="00D50701"/>
    <w:rsid w:val="00D515CB"/>
    <w:rsid w:val="00D5185C"/>
    <w:rsid w:val="00D5339B"/>
    <w:rsid w:val="00D5357C"/>
    <w:rsid w:val="00D54781"/>
    <w:rsid w:val="00D557D1"/>
    <w:rsid w:val="00D56380"/>
    <w:rsid w:val="00D60616"/>
    <w:rsid w:val="00D61111"/>
    <w:rsid w:val="00D61761"/>
    <w:rsid w:val="00D6328E"/>
    <w:rsid w:val="00D63B22"/>
    <w:rsid w:val="00D63BE4"/>
    <w:rsid w:val="00D63D26"/>
    <w:rsid w:val="00D64287"/>
    <w:rsid w:val="00D64A22"/>
    <w:rsid w:val="00D65AA1"/>
    <w:rsid w:val="00D67060"/>
    <w:rsid w:val="00D702B0"/>
    <w:rsid w:val="00D727E7"/>
    <w:rsid w:val="00D7281E"/>
    <w:rsid w:val="00D732C4"/>
    <w:rsid w:val="00D73CBC"/>
    <w:rsid w:val="00D73D38"/>
    <w:rsid w:val="00D747B1"/>
    <w:rsid w:val="00D769F4"/>
    <w:rsid w:val="00D76FD5"/>
    <w:rsid w:val="00D7735A"/>
    <w:rsid w:val="00D80A59"/>
    <w:rsid w:val="00D8105A"/>
    <w:rsid w:val="00D813C8"/>
    <w:rsid w:val="00D81EC0"/>
    <w:rsid w:val="00D82338"/>
    <w:rsid w:val="00D83398"/>
    <w:rsid w:val="00D83455"/>
    <w:rsid w:val="00D84BD7"/>
    <w:rsid w:val="00D85933"/>
    <w:rsid w:val="00D8738A"/>
    <w:rsid w:val="00D91299"/>
    <w:rsid w:val="00D92623"/>
    <w:rsid w:val="00D92C9D"/>
    <w:rsid w:val="00D936EE"/>
    <w:rsid w:val="00D95406"/>
    <w:rsid w:val="00D96029"/>
    <w:rsid w:val="00D96B5E"/>
    <w:rsid w:val="00DA0A7B"/>
    <w:rsid w:val="00DA344B"/>
    <w:rsid w:val="00DA496E"/>
    <w:rsid w:val="00DA4B69"/>
    <w:rsid w:val="00DA6297"/>
    <w:rsid w:val="00DA7A34"/>
    <w:rsid w:val="00DA7AC3"/>
    <w:rsid w:val="00DB0043"/>
    <w:rsid w:val="00DB025E"/>
    <w:rsid w:val="00DB2983"/>
    <w:rsid w:val="00DB2F57"/>
    <w:rsid w:val="00DB36D8"/>
    <w:rsid w:val="00DB39A7"/>
    <w:rsid w:val="00DB586E"/>
    <w:rsid w:val="00DB5EBD"/>
    <w:rsid w:val="00DB6135"/>
    <w:rsid w:val="00DC0709"/>
    <w:rsid w:val="00DC0741"/>
    <w:rsid w:val="00DC09AF"/>
    <w:rsid w:val="00DC11C9"/>
    <w:rsid w:val="00DC214F"/>
    <w:rsid w:val="00DC241E"/>
    <w:rsid w:val="00DC2635"/>
    <w:rsid w:val="00DC2B25"/>
    <w:rsid w:val="00DC2EBB"/>
    <w:rsid w:val="00DC3674"/>
    <w:rsid w:val="00DC3D33"/>
    <w:rsid w:val="00DC5C5C"/>
    <w:rsid w:val="00DC731A"/>
    <w:rsid w:val="00DC731F"/>
    <w:rsid w:val="00DC752D"/>
    <w:rsid w:val="00DC757A"/>
    <w:rsid w:val="00DD062B"/>
    <w:rsid w:val="00DD0CDD"/>
    <w:rsid w:val="00DD1101"/>
    <w:rsid w:val="00DD23FF"/>
    <w:rsid w:val="00DD4532"/>
    <w:rsid w:val="00DD4863"/>
    <w:rsid w:val="00DD6A6E"/>
    <w:rsid w:val="00DD6C41"/>
    <w:rsid w:val="00DD7362"/>
    <w:rsid w:val="00DD7B3F"/>
    <w:rsid w:val="00DE06CD"/>
    <w:rsid w:val="00DE07FA"/>
    <w:rsid w:val="00DE12F4"/>
    <w:rsid w:val="00DE2CF8"/>
    <w:rsid w:val="00DE5AA7"/>
    <w:rsid w:val="00DE65BF"/>
    <w:rsid w:val="00DE6912"/>
    <w:rsid w:val="00DE7CF1"/>
    <w:rsid w:val="00DF1139"/>
    <w:rsid w:val="00DF14A6"/>
    <w:rsid w:val="00DF6563"/>
    <w:rsid w:val="00DF67EE"/>
    <w:rsid w:val="00DF7086"/>
    <w:rsid w:val="00DF7514"/>
    <w:rsid w:val="00E0399E"/>
    <w:rsid w:val="00E053E5"/>
    <w:rsid w:val="00E05889"/>
    <w:rsid w:val="00E06F5D"/>
    <w:rsid w:val="00E12A3B"/>
    <w:rsid w:val="00E146C3"/>
    <w:rsid w:val="00E14773"/>
    <w:rsid w:val="00E14E4E"/>
    <w:rsid w:val="00E1564B"/>
    <w:rsid w:val="00E1573B"/>
    <w:rsid w:val="00E16015"/>
    <w:rsid w:val="00E17603"/>
    <w:rsid w:val="00E21936"/>
    <w:rsid w:val="00E21A5B"/>
    <w:rsid w:val="00E261D2"/>
    <w:rsid w:val="00E27220"/>
    <w:rsid w:val="00E2762C"/>
    <w:rsid w:val="00E27813"/>
    <w:rsid w:val="00E27D0E"/>
    <w:rsid w:val="00E303D1"/>
    <w:rsid w:val="00E320D4"/>
    <w:rsid w:val="00E326D7"/>
    <w:rsid w:val="00E32E2F"/>
    <w:rsid w:val="00E33190"/>
    <w:rsid w:val="00E342B1"/>
    <w:rsid w:val="00E3473E"/>
    <w:rsid w:val="00E34B6D"/>
    <w:rsid w:val="00E36EFD"/>
    <w:rsid w:val="00E3722C"/>
    <w:rsid w:val="00E37A18"/>
    <w:rsid w:val="00E40BC6"/>
    <w:rsid w:val="00E421D1"/>
    <w:rsid w:val="00E42A11"/>
    <w:rsid w:val="00E4450B"/>
    <w:rsid w:val="00E46C03"/>
    <w:rsid w:val="00E478C0"/>
    <w:rsid w:val="00E51440"/>
    <w:rsid w:val="00E525E4"/>
    <w:rsid w:val="00E52F0C"/>
    <w:rsid w:val="00E53B64"/>
    <w:rsid w:val="00E545E5"/>
    <w:rsid w:val="00E55602"/>
    <w:rsid w:val="00E57302"/>
    <w:rsid w:val="00E61427"/>
    <w:rsid w:val="00E61C1F"/>
    <w:rsid w:val="00E61F29"/>
    <w:rsid w:val="00E62E90"/>
    <w:rsid w:val="00E632AE"/>
    <w:rsid w:val="00E63AEC"/>
    <w:rsid w:val="00E63E64"/>
    <w:rsid w:val="00E63ECC"/>
    <w:rsid w:val="00E63F04"/>
    <w:rsid w:val="00E64346"/>
    <w:rsid w:val="00E651E7"/>
    <w:rsid w:val="00E65B0F"/>
    <w:rsid w:val="00E65C57"/>
    <w:rsid w:val="00E663CA"/>
    <w:rsid w:val="00E7020D"/>
    <w:rsid w:val="00E720EA"/>
    <w:rsid w:val="00E73EA2"/>
    <w:rsid w:val="00E7514B"/>
    <w:rsid w:val="00E75F5A"/>
    <w:rsid w:val="00E77A31"/>
    <w:rsid w:val="00E77BB5"/>
    <w:rsid w:val="00E80ED3"/>
    <w:rsid w:val="00E8200F"/>
    <w:rsid w:val="00E82D8A"/>
    <w:rsid w:val="00E82F09"/>
    <w:rsid w:val="00E82F3B"/>
    <w:rsid w:val="00E860BA"/>
    <w:rsid w:val="00E86195"/>
    <w:rsid w:val="00E86752"/>
    <w:rsid w:val="00E91684"/>
    <w:rsid w:val="00E91784"/>
    <w:rsid w:val="00E92258"/>
    <w:rsid w:val="00E969FF"/>
    <w:rsid w:val="00E96FE2"/>
    <w:rsid w:val="00E97259"/>
    <w:rsid w:val="00EA031A"/>
    <w:rsid w:val="00EA1576"/>
    <w:rsid w:val="00EA1BD5"/>
    <w:rsid w:val="00EA1CFF"/>
    <w:rsid w:val="00EA2421"/>
    <w:rsid w:val="00EA2718"/>
    <w:rsid w:val="00EA2E4A"/>
    <w:rsid w:val="00EA3973"/>
    <w:rsid w:val="00EA408C"/>
    <w:rsid w:val="00EA4A68"/>
    <w:rsid w:val="00EA4BE5"/>
    <w:rsid w:val="00EA530E"/>
    <w:rsid w:val="00EB0053"/>
    <w:rsid w:val="00EB1429"/>
    <w:rsid w:val="00EB28C8"/>
    <w:rsid w:val="00EB5035"/>
    <w:rsid w:val="00EB6269"/>
    <w:rsid w:val="00EB6B6C"/>
    <w:rsid w:val="00EB7DC6"/>
    <w:rsid w:val="00EC1F40"/>
    <w:rsid w:val="00EC22ED"/>
    <w:rsid w:val="00EC263C"/>
    <w:rsid w:val="00EC380C"/>
    <w:rsid w:val="00EC3A08"/>
    <w:rsid w:val="00EC6EF2"/>
    <w:rsid w:val="00EC70D2"/>
    <w:rsid w:val="00EC70EA"/>
    <w:rsid w:val="00EC7148"/>
    <w:rsid w:val="00ED2393"/>
    <w:rsid w:val="00ED335F"/>
    <w:rsid w:val="00ED3A6E"/>
    <w:rsid w:val="00ED4BD0"/>
    <w:rsid w:val="00ED598D"/>
    <w:rsid w:val="00ED6010"/>
    <w:rsid w:val="00ED6D2D"/>
    <w:rsid w:val="00ED7ACF"/>
    <w:rsid w:val="00ED7FF4"/>
    <w:rsid w:val="00EE0A6C"/>
    <w:rsid w:val="00EE1F0A"/>
    <w:rsid w:val="00EE4615"/>
    <w:rsid w:val="00EE5DAB"/>
    <w:rsid w:val="00EE65BD"/>
    <w:rsid w:val="00EE714C"/>
    <w:rsid w:val="00EF0ADD"/>
    <w:rsid w:val="00EF0D7B"/>
    <w:rsid w:val="00EF0E3F"/>
    <w:rsid w:val="00EF0F59"/>
    <w:rsid w:val="00EF1958"/>
    <w:rsid w:val="00EF1B35"/>
    <w:rsid w:val="00EF2187"/>
    <w:rsid w:val="00EF4B3E"/>
    <w:rsid w:val="00EF61A3"/>
    <w:rsid w:val="00EF76DF"/>
    <w:rsid w:val="00F00181"/>
    <w:rsid w:val="00F00B73"/>
    <w:rsid w:val="00F03342"/>
    <w:rsid w:val="00F04460"/>
    <w:rsid w:val="00F0554C"/>
    <w:rsid w:val="00F060A3"/>
    <w:rsid w:val="00F07773"/>
    <w:rsid w:val="00F10B23"/>
    <w:rsid w:val="00F11BAD"/>
    <w:rsid w:val="00F12E36"/>
    <w:rsid w:val="00F13D13"/>
    <w:rsid w:val="00F1585B"/>
    <w:rsid w:val="00F20D3D"/>
    <w:rsid w:val="00F21103"/>
    <w:rsid w:val="00F233D5"/>
    <w:rsid w:val="00F237FF"/>
    <w:rsid w:val="00F24C3D"/>
    <w:rsid w:val="00F3015B"/>
    <w:rsid w:val="00F3245B"/>
    <w:rsid w:val="00F35F02"/>
    <w:rsid w:val="00F35FED"/>
    <w:rsid w:val="00F40289"/>
    <w:rsid w:val="00F40F0C"/>
    <w:rsid w:val="00F41747"/>
    <w:rsid w:val="00F43328"/>
    <w:rsid w:val="00F444B3"/>
    <w:rsid w:val="00F45DF0"/>
    <w:rsid w:val="00F45F22"/>
    <w:rsid w:val="00F46EC7"/>
    <w:rsid w:val="00F47DEB"/>
    <w:rsid w:val="00F50A24"/>
    <w:rsid w:val="00F51059"/>
    <w:rsid w:val="00F51165"/>
    <w:rsid w:val="00F51D2D"/>
    <w:rsid w:val="00F51EE4"/>
    <w:rsid w:val="00F51F6C"/>
    <w:rsid w:val="00F52EA2"/>
    <w:rsid w:val="00F54A79"/>
    <w:rsid w:val="00F55946"/>
    <w:rsid w:val="00F55E37"/>
    <w:rsid w:val="00F56206"/>
    <w:rsid w:val="00F56603"/>
    <w:rsid w:val="00F577CE"/>
    <w:rsid w:val="00F603DD"/>
    <w:rsid w:val="00F60589"/>
    <w:rsid w:val="00F61987"/>
    <w:rsid w:val="00F61B72"/>
    <w:rsid w:val="00F62715"/>
    <w:rsid w:val="00F66439"/>
    <w:rsid w:val="00F66B17"/>
    <w:rsid w:val="00F7029A"/>
    <w:rsid w:val="00F717F5"/>
    <w:rsid w:val="00F72A82"/>
    <w:rsid w:val="00F73925"/>
    <w:rsid w:val="00F73F90"/>
    <w:rsid w:val="00F7417F"/>
    <w:rsid w:val="00F7470E"/>
    <w:rsid w:val="00F74EB9"/>
    <w:rsid w:val="00F75954"/>
    <w:rsid w:val="00F7599E"/>
    <w:rsid w:val="00F775F9"/>
    <w:rsid w:val="00F77948"/>
    <w:rsid w:val="00F77B5C"/>
    <w:rsid w:val="00F80C02"/>
    <w:rsid w:val="00F8215F"/>
    <w:rsid w:val="00F82A0F"/>
    <w:rsid w:val="00F84415"/>
    <w:rsid w:val="00F84690"/>
    <w:rsid w:val="00F85C0C"/>
    <w:rsid w:val="00F8693D"/>
    <w:rsid w:val="00F86C59"/>
    <w:rsid w:val="00F87BE6"/>
    <w:rsid w:val="00F92338"/>
    <w:rsid w:val="00F94881"/>
    <w:rsid w:val="00F9631F"/>
    <w:rsid w:val="00F96C05"/>
    <w:rsid w:val="00FA045B"/>
    <w:rsid w:val="00FA0CFE"/>
    <w:rsid w:val="00FA0F8B"/>
    <w:rsid w:val="00FA20EF"/>
    <w:rsid w:val="00FA3BF2"/>
    <w:rsid w:val="00FA409C"/>
    <w:rsid w:val="00FA41E4"/>
    <w:rsid w:val="00FA4A0A"/>
    <w:rsid w:val="00FA4E0F"/>
    <w:rsid w:val="00FB0873"/>
    <w:rsid w:val="00FB2A51"/>
    <w:rsid w:val="00FB2B73"/>
    <w:rsid w:val="00FB31ED"/>
    <w:rsid w:val="00FB3D78"/>
    <w:rsid w:val="00FB3DA5"/>
    <w:rsid w:val="00FB424B"/>
    <w:rsid w:val="00FB4749"/>
    <w:rsid w:val="00FB4972"/>
    <w:rsid w:val="00FB4A2D"/>
    <w:rsid w:val="00FB613B"/>
    <w:rsid w:val="00FB65E8"/>
    <w:rsid w:val="00FB68AA"/>
    <w:rsid w:val="00FC22DF"/>
    <w:rsid w:val="00FC2C58"/>
    <w:rsid w:val="00FC2ED7"/>
    <w:rsid w:val="00FC330E"/>
    <w:rsid w:val="00FC3A1B"/>
    <w:rsid w:val="00FC5405"/>
    <w:rsid w:val="00FD0B1E"/>
    <w:rsid w:val="00FD3696"/>
    <w:rsid w:val="00FD4BDA"/>
    <w:rsid w:val="00FD6346"/>
    <w:rsid w:val="00FD6375"/>
    <w:rsid w:val="00FD7146"/>
    <w:rsid w:val="00FE13FF"/>
    <w:rsid w:val="00FE1F4B"/>
    <w:rsid w:val="00FE2BA4"/>
    <w:rsid w:val="00FE4016"/>
    <w:rsid w:val="00FE5320"/>
    <w:rsid w:val="00FE592C"/>
    <w:rsid w:val="00FE6A1C"/>
    <w:rsid w:val="00FF08E0"/>
    <w:rsid w:val="00FF131C"/>
    <w:rsid w:val="00FF308D"/>
    <w:rsid w:val="00FF58CC"/>
    <w:rsid w:val="00FF6580"/>
    <w:rsid w:val="00FF6A14"/>
    <w:rsid w:val="00FF7589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F973"/>
  <w15:chartTrackingRefBased/>
  <w15:docId w15:val="{6D815D96-B749-1147-AA97-43BFC09A3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Überschrift EIns"/>
    <w:next w:val="Heading1"/>
    <w:qFormat/>
    <w:rsid w:val="00D13F07"/>
    <w:rPr>
      <w:rFonts w:ascii="Arial" w:eastAsiaTheme="minorEastAsia" w:hAnsi="Arial"/>
      <w:sz w:val="22"/>
      <w:szCs w:val="22"/>
      <w:lang w:val="de-CH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F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F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A750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7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D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D53"/>
    <w:rPr>
      <w:rFonts w:ascii="Arial" w:eastAsiaTheme="minorEastAsia" w:hAnsi="Arial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D53"/>
    <w:rPr>
      <w:rFonts w:ascii="Arial" w:eastAsiaTheme="minorEastAsia" w:hAnsi="Arial"/>
      <w:b/>
      <w:bCs/>
      <w:sz w:val="20"/>
      <w:szCs w:val="20"/>
      <w:lang w:val="de-CH" w:eastAsia="de-DE"/>
    </w:rPr>
  </w:style>
  <w:style w:type="character" w:styleId="Hyperlink">
    <w:name w:val="Hyperlink"/>
    <w:basedOn w:val="DefaultParagraphFont"/>
    <w:uiPriority w:val="99"/>
    <w:unhideWhenUsed/>
    <w:rsid w:val="006835A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3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A69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6051F3"/>
    <w:pPr>
      <w:jc w:val="center"/>
    </w:pPr>
    <w:rPr>
      <w:rFonts w:cs="Arial"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051F3"/>
    <w:rPr>
      <w:rFonts w:ascii="Arial" w:eastAsiaTheme="minorEastAsia" w:hAnsi="Arial"/>
      <w:sz w:val="22"/>
      <w:szCs w:val="22"/>
      <w:lang w:val="de-CH" w:eastAsia="de-DE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6051F3"/>
    <w:rPr>
      <w:rFonts w:ascii="Arial" w:eastAsiaTheme="minorEastAsia" w:hAnsi="Arial" w:cs="Arial"/>
      <w:sz w:val="22"/>
      <w:szCs w:val="22"/>
      <w:lang w:val="de-CH" w:eastAsia="de-DE"/>
    </w:rPr>
  </w:style>
  <w:style w:type="paragraph" w:customStyle="1" w:styleId="EndNoteBibliography">
    <w:name w:val="EndNote Bibliography"/>
    <w:basedOn w:val="Normal"/>
    <w:link w:val="EndNoteBibliographyZchn"/>
    <w:rsid w:val="006051F3"/>
    <w:rPr>
      <w:rFonts w:cs="Arial"/>
      <w:lang w:val="de-DE"/>
    </w:rPr>
  </w:style>
  <w:style w:type="character" w:customStyle="1" w:styleId="EndNoteBibliographyZchn">
    <w:name w:val="EndNote Bibliography Zchn"/>
    <w:basedOn w:val="ListParagraphChar"/>
    <w:link w:val="EndNoteBibliography"/>
    <w:rsid w:val="006051F3"/>
    <w:rPr>
      <w:rFonts w:ascii="Arial" w:eastAsiaTheme="minorEastAsia" w:hAnsi="Arial" w:cs="Arial"/>
      <w:sz w:val="22"/>
      <w:szCs w:val="22"/>
      <w:lang w:val="de-CH" w:eastAsia="de-DE"/>
    </w:rPr>
  </w:style>
  <w:style w:type="paragraph" w:styleId="Revision">
    <w:name w:val="Revision"/>
    <w:hidden/>
    <w:uiPriority w:val="99"/>
    <w:semiHidden/>
    <w:rsid w:val="00064BD9"/>
    <w:rPr>
      <w:rFonts w:ascii="Arial" w:eastAsiaTheme="minorEastAsia" w:hAnsi="Arial"/>
      <w:sz w:val="22"/>
      <w:szCs w:val="22"/>
      <w:lang w:val="de-CH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9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944"/>
    <w:rPr>
      <w:rFonts w:ascii="Segoe UI" w:eastAsiaTheme="minorEastAsia" w:hAnsi="Segoe UI" w:cs="Segoe UI"/>
      <w:sz w:val="18"/>
      <w:szCs w:val="18"/>
      <w:lang w:val="de-CH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04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0452"/>
    <w:rPr>
      <w:rFonts w:ascii="Arial" w:eastAsiaTheme="minorEastAsia" w:hAnsi="Arial"/>
      <w:sz w:val="20"/>
      <w:szCs w:val="20"/>
      <w:lang w:val="de-CH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55045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21103"/>
    <w:pPr>
      <w:spacing w:before="480" w:line="276" w:lineRule="auto"/>
      <w:outlineLvl w:val="9"/>
    </w:pPr>
    <w:rPr>
      <w:b/>
      <w:bCs/>
      <w:sz w:val="28"/>
      <w:szCs w:val="28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F2110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21103"/>
    <w:pPr>
      <w:spacing w:before="120"/>
      <w:ind w:left="22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21103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21103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21103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21103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21103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21103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21103"/>
    <w:pPr>
      <w:ind w:left="1760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34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44F"/>
    <w:rPr>
      <w:rFonts w:ascii="Arial" w:eastAsiaTheme="minorEastAsia" w:hAnsi="Arial"/>
      <w:sz w:val="22"/>
      <w:szCs w:val="22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E344F"/>
  </w:style>
  <w:style w:type="paragraph" w:styleId="Header">
    <w:name w:val="header"/>
    <w:basedOn w:val="Normal"/>
    <w:link w:val="HeaderChar"/>
    <w:uiPriority w:val="99"/>
    <w:unhideWhenUsed/>
    <w:rsid w:val="006E34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44F"/>
    <w:rPr>
      <w:rFonts w:ascii="Arial" w:eastAsiaTheme="minorEastAsia" w:hAnsi="Arial"/>
      <w:sz w:val="22"/>
      <w:szCs w:val="22"/>
      <w:lang w:val="de-CH" w:eastAsia="de-DE"/>
    </w:rPr>
  </w:style>
  <w:style w:type="character" w:customStyle="1" w:styleId="label">
    <w:name w:val="label"/>
    <w:basedOn w:val="DefaultParagraphFont"/>
    <w:rsid w:val="003065DA"/>
  </w:style>
  <w:style w:type="character" w:customStyle="1" w:styleId="cell-value">
    <w:name w:val="cell-value"/>
    <w:basedOn w:val="DefaultParagraphFont"/>
    <w:rsid w:val="003065DA"/>
  </w:style>
  <w:style w:type="character" w:customStyle="1" w:styleId="cell">
    <w:name w:val="cell"/>
    <w:basedOn w:val="DefaultParagraphFont"/>
    <w:rsid w:val="003065DA"/>
  </w:style>
  <w:style w:type="character" w:customStyle="1" w:styleId="block">
    <w:name w:val="block"/>
    <w:basedOn w:val="DefaultParagraphFont"/>
    <w:rsid w:val="003065DA"/>
  </w:style>
  <w:style w:type="paragraph" w:styleId="NormalWeb">
    <w:name w:val="Normal (Web)"/>
    <w:basedOn w:val="Normal"/>
    <w:uiPriority w:val="99"/>
    <w:semiHidden/>
    <w:unhideWhenUsed/>
    <w:rsid w:val="003065DA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whyltd">
    <w:name w:val="whyltd"/>
    <w:basedOn w:val="DefaultParagraphFont"/>
    <w:rsid w:val="00306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6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1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4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7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6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4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1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4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EA2AFC-21C8-C44F-BC72-190904788FCA}">
  <we:reference id="wa200001361" version="2.2.1.0" store="de-DE" storeType="OMEX"/>
  <we:alternateReferences>
    <we:reference id="WA200001361" version="2.2.1.0" store="WA200001361" storeType="OMEX"/>
  </we:alternateReferences>
  <we:properties>
    <we:property name="paperpal-document-id" value="&quot;a55c1aba-2e74-4c39-8110-99d614ecae7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8753D4-5FA5-4305-9C0A-872AB8095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Dittrich</dc:creator>
  <cp:keywords/>
  <dc:description/>
  <cp:lastModifiedBy>Vasuki A.</cp:lastModifiedBy>
  <cp:revision>2</cp:revision>
  <cp:lastPrinted>2023-02-02T09:09:00Z</cp:lastPrinted>
  <dcterms:created xsi:type="dcterms:W3CDTF">2024-03-22T09:42:00Z</dcterms:created>
  <dcterms:modified xsi:type="dcterms:W3CDTF">2024-03-22T09:42:00Z</dcterms:modified>
</cp:coreProperties>
</file>